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82803" w14:textId="0699088F" w:rsidR="0037165D" w:rsidRPr="0037165D" w:rsidRDefault="0037165D" w:rsidP="0037165D">
      <w:pPr>
        <w:spacing w:line="480" w:lineRule="auto"/>
        <w:jc w:val="both"/>
        <w:rPr>
          <w:b/>
          <w:bCs/>
          <w:iCs/>
          <w:lang w:val="en-US" w:bidi="en-US"/>
        </w:rPr>
      </w:pPr>
      <w:r w:rsidRPr="0037165D">
        <w:rPr>
          <w:b/>
          <w:bCs/>
          <w:iCs/>
          <w:lang w:val="en-US" w:bidi="en-US"/>
        </w:rPr>
        <w:t>PICOS</w:t>
      </w:r>
    </w:p>
    <w:p w14:paraId="2B9406C2" w14:textId="77777777" w:rsidR="0037165D" w:rsidRPr="00AE6A4F" w:rsidRDefault="0037165D" w:rsidP="0037165D">
      <w:pPr>
        <w:spacing w:line="480" w:lineRule="auto"/>
        <w:jc w:val="both"/>
      </w:pPr>
      <w:r w:rsidRPr="00AE6A4F">
        <w:t xml:space="preserve">The clinical questions of the current systematic review are based on the following </w:t>
      </w:r>
      <w:r w:rsidRPr="00F51009">
        <w:rPr>
          <w:b/>
          <w:bCs/>
        </w:rPr>
        <w:t>PICOS</w:t>
      </w:r>
      <w:r w:rsidRPr="00AE6A4F">
        <w:t>:</w:t>
      </w:r>
    </w:p>
    <w:p w14:paraId="68D40A21" w14:textId="77777777" w:rsidR="0037165D" w:rsidRPr="00AE6A4F" w:rsidRDefault="0037165D" w:rsidP="0037165D">
      <w:pPr>
        <w:spacing w:line="480" w:lineRule="auto"/>
        <w:jc w:val="both"/>
        <w:rPr>
          <w:lang w:val="en-US" w:bidi="en-US"/>
        </w:rPr>
      </w:pPr>
      <w:r w:rsidRPr="006B255D">
        <w:rPr>
          <w:b/>
          <w:bCs/>
        </w:rPr>
        <w:t>P</w:t>
      </w:r>
      <w:r w:rsidRPr="00AE6A4F">
        <w:t>opulation: advanced/metastatic BC (</w:t>
      </w:r>
      <w:r w:rsidRPr="00AE6A4F">
        <w:rPr>
          <w:lang w:val="en-US" w:bidi="en-US"/>
        </w:rPr>
        <w:t>S</w:t>
      </w:r>
      <w:r w:rsidRPr="00AE6A4F">
        <w:t>tage III-IV)</w:t>
      </w:r>
    </w:p>
    <w:p w14:paraId="29958309" w14:textId="77777777" w:rsidR="0037165D" w:rsidRPr="00AE6A4F" w:rsidRDefault="0037165D" w:rsidP="0037165D">
      <w:pPr>
        <w:spacing w:line="480" w:lineRule="auto"/>
        <w:jc w:val="both"/>
        <w:rPr>
          <w:lang w:val="en-US" w:bidi="en-US"/>
        </w:rPr>
      </w:pPr>
      <w:r w:rsidRPr="00F51009">
        <w:rPr>
          <w:b/>
          <w:bCs/>
        </w:rPr>
        <w:t>I</w:t>
      </w:r>
      <w:r w:rsidRPr="00AE6A4F">
        <w:t>ntervention: cancer vaccine</w:t>
      </w:r>
    </w:p>
    <w:p w14:paraId="67D0AB16" w14:textId="77777777" w:rsidR="0037165D" w:rsidRPr="00AE6A4F" w:rsidRDefault="0037165D" w:rsidP="0037165D">
      <w:pPr>
        <w:spacing w:line="480" w:lineRule="auto"/>
        <w:jc w:val="both"/>
        <w:rPr>
          <w:lang w:val="en-US" w:bidi="en-US"/>
        </w:rPr>
      </w:pPr>
      <w:r w:rsidRPr="00F51009">
        <w:rPr>
          <w:b/>
          <w:bCs/>
        </w:rPr>
        <w:t>C</w:t>
      </w:r>
      <w:r w:rsidRPr="00AE6A4F">
        <w:t>omparator: patients who have not been vaccinated</w:t>
      </w:r>
    </w:p>
    <w:p w14:paraId="4B405B62" w14:textId="77777777" w:rsidR="0037165D" w:rsidRPr="00AE6A4F" w:rsidRDefault="0037165D" w:rsidP="0037165D">
      <w:pPr>
        <w:spacing w:line="480" w:lineRule="auto"/>
        <w:jc w:val="both"/>
        <w:rPr>
          <w:lang w:val="en-US" w:bidi="en-US"/>
        </w:rPr>
      </w:pPr>
      <w:r w:rsidRPr="00F51009">
        <w:rPr>
          <w:b/>
          <w:bCs/>
        </w:rPr>
        <w:t>O</w:t>
      </w:r>
      <w:r w:rsidRPr="00AE6A4F">
        <w:t xml:space="preserve">utcome: efficacy </w:t>
      </w:r>
    </w:p>
    <w:p w14:paraId="7EFEAA1F" w14:textId="77777777" w:rsidR="0037165D" w:rsidRPr="00AE6A4F" w:rsidRDefault="0037165D" w:rsidP="0037165D">
      <w:pPr>
        <w:spacing w:line="480" w:lineRule="auto"/>
        <w:jc w:val="both"/>
        <w:rPr>
          <w:lang w:val="en-US" w:bidi="en-US"/>
        </w:rPr>
      </w:pPr>
      <w:r w:rsidRPr="00F51009">
        <w:rPr>
          <w:b/>
          <w:bCs/>
        </w:rPr>
        <w:t>S</w:t>
      </w:r>
      <w:r w:rsidRPr="00AE6A4F">
        <w:t>tudy</w:t>
      </w:r>
      <w:r>
        <w:t xml:space="preserve"> type</w:t>
      </w:r>
      <w:r w:rsidRPr="00AE6A4F">
        <w:t>: clinical trials</w:t>
      </w:r>
    </w:p>
    <w:p w14:paraId="3F0E3FC9" w14:textId="77777777" w:rsidR="0037165D" w:rsidRDefault="0037165D">
      <w:pPr>
        <w:rPr>
          <w:b/>
          <w:bCs/>
          <w:lang w:val="en-US"/>
        </w:rPr>
      </w:pPr>
    </w:p>
    <w:p w14:paraId="60806D49" w14:textId="77777777" w:rsidR="0037165D" w:rsidRDefault="0037165D">
      <w:pPr>
        <w:rPr>
          <w:b/>
          <w:bCs/>
          <w:lang w:val="en-US"/>
        </w:rPr>
      </w:pPr>
    </w:p>
    <w:p w14:paraId="22EDC61F" w14:textId="4ACF8349" w:rsidR="009D4591" w:rsidRPr="006B3A81" w:rsidRDefault="0037165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RISK OF BIAS ASESSMENT </w:t>
      </w:r>
    </w:p>
    <w:tbl>
      <w:tblPr>
        <w:tblW w:w="16124" w:type="dxa"/>
        <w:tblLook w:val="04A0" w:firstRow="1" w:lastRow="0" w:firstColumn="1" w:lastColumn="0" w:noHBand="0" w:noVBand="1"/>
      </w:tblPr>
      <w:tblGrid>
        <w:gridCol w:w="1696"/>
        <w:gridCol w:w="2060"/>
        <w:gridCol w:w="963"/>
        <w:gridCol w:w="688"/>
        <w:gridCol w:w="696"/>
        <w:gridCol w:w="696"/>
        <w:gridCol w:w="696"/>
        <w:gridCol w:w="696"/>
        <w:gridCol w:w="990"/>
        <w:gridCol w:w="320"/>
        <w:gridCol w:w="660"/>
        <w:gridCol w:w="3883"/>
        <w:gridCol w:w="800"/>
        <w:gridCol w:w="1280"/>
      </w:tblGrid>
      <w:tr w:rsidR="009D4591" w:rsidRPr="00186DB9" w14:paraId="2AE26989" w14:textId="77777777" w:rsidTr="00820EE3">
        <w:trPr>
          <w:trHeight w:val="1035"/>
        </w:trPr>
        <w:tc>
          <w:tcPr>
            <w:tcW w:w="1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190E7A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eastAsia="el-GR"/>
              </w:rPr>
              <w:t>Unique ID</w:t>
            </w:r>
          </w:p>
        </w:tc>
        <w:tc>
          <w:tcPr>
            <w:tcW w:w="2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4D4AAA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eastAsia="el-GR"/>
              </w:rPr>
              <w:t>Outcome</w:t>
            </w:r>
          </w:p>
        </w:tc>
        <w:tc>
          <w:tcPr>
            <w:tcW w:w="9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364E9F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eastAsia="el-GR"/>
              </w:rPr>
              <w:t>Weight</w:t>
            </w:r>
          </w:p>
        </w:tc>
        <w:tc>
          <w:tcPr>
            <w:tcW w:w="68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73150F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 </w:t>
            </w:r>
            <w:r w:rsidRPr="00186DB9">
              <w:rPr>
                <w:b/>
                <w:bCs/>
                <w:u w:val="single"/>
                <w:lang w:eastAsia="el-GR"/>
              </w:rPr>
              <w:t>D1</w:t>
            </w:r>
          </w:p>
        </w:tc>
        <w:tc>
          <w:tcPr>
            <w:tcW w:w="6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FBBE7C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</w:t>
            </w:r>
            <w:r w:rsidRPr="00186DB9">
              <w:rPr>
                <w:b/>
                <w:bCs/>
                <w:u w:val="single"/>
                <w:lang w:eastAsia="el-GR"/>
              </w:rPr>
              <w:t>D2</w:t>
            </w:r>
          </w:p>
        </w:tc>
        <w:tc>
          <w:tcPr>
            <w:tcW w:w="6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C77350" w14:textId="77777777" w:rsidR="009D4591" w:rsidRPr="00847C29" w:rsidRDefault="009D4591" w:rsidP="00820EE3">
            <w:pPr>
              <w:jc w:val="both"/>
              <w:rPr>
                <w:b/>
                <w:bCs/>
                <w:u w:val="thick"/>
                <w:lang w:eastAsia="el-GR"/>
              </w:rPr>
            </w:pPr>
            <w:r w:rsidRPr="00847C29">
              <w:rPr>
                <w:b/>
                <w:bCs/>
                <w:u w:val="thick"/>
                <w:lang w:val="en-US" w:eastAsia="el-GR"/>
              </w:rPr>
              <w:t xml:space="preserve">     </w:t>
            </w:r>
            <w:r w:rsidRPr="00847C29">
              <w:rPr>
                <w:b/>
                <w:bCs/>
                <w:u w:val="thick"/>
                <w:lang w:eastAsia="el-GR"/>
              </w:rPr>
              <w:t>D3</w:t>
            </w:r>
          </w:p>
        </w:tc>
        <w:tc>
          <w:tcPr>
            <w:tcW w:w="6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9F9CDA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 </w:t>
            </w:r>
            <w:r w:rsidRPr="00186DB9">
              <w:rPr>
                <w:b/>
                <w:bCs/>
                <w:u w:val="single"/>
                <w:lang w:eastAsia="el-GR"/>
              </w:rPr>
              <w:t>D4</w:t>
            </w:r>
          </w:p>
        </w:tc>
        <w:tc>
          <w:tcPr>
            <w:tcW w:w="6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513A67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</w:t>
            </w:r>
            <w:r w:rsidRPr="00186DB9">
              <w:rPr>
                <w:b/>
                <w:bCs/>
                <w:u w:val="single"/>
                <w:lang w:eastAsia="el-GR"/>
              </w:rPr>
              <w:t>D5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3A47C6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val="en-US" w:eastAsia="el-GR"/>
              </w:rPr>
              <w:t xml:space="preserve">    </w:t>
            </w:r>
            <w:r w:rsidRPr="00186DB9">
              <w:rPr>
                <w:b/>
                <w:bCs/>
                <w:u w:val="single"/>
                <w:lang w:eastAsia="el-GR"/>
              </w:rPr>
              <w:t>Overall</w:t>
            </w:r>
          </w:p>
        </w:tc>
        <w:tc>
          <w:tcPr>
            <w:tcW w:w="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E0664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C0621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38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811F2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95A1A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66F56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66342781" w14:textId="77777777" w:rsidTr="00820EE3">
        <w:trPr>
          <w:trHeight w:val="501"/>
        </w:trPr>
        <w:tc>
          <w:tcPr>
            <w:tcW w:w="169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F767D0" w14:textId="77777777" w:rsidR="009D4591" w:rsidRPr="00847C29" w:rsidRDefault="009D4591" w:rsidP="00820EE3">
            <w:pPr>
              <w:jc w:val="both"/>
              <w:rPr>
                <w:color w:val="000000" w:themeColor="text1"/>
                <w:lang w:val="en-US" w:eastAsia="el-GR"/>
              </w:rPr>
            </w:pPr>
            <w:proofErr w:type="spellStart"/>
            <w:r w:rsidRPr="00C12173">
              <w:rPr>
                <w:color w:val="000000" w:themeColor="text1"/>
                <w:lang w:val="en-US"/>
              </w:rPr>
              <w:t>Chiun</w:t>
            </w:r>
            <w:proofErr w:type="spellEnd"/>
            <w:r w:rsidRPr="00C12173">
              <w:rPr>
                <w:color w:val="000000" w:themeColor="text1"/>
                <w:lang w:val="en-US"/>
              </w:rPr>
              <w:t>-Sheng Huang, 20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567580" w14:textId="77777777" w:rsidR="009D4591" w:rsidRPr="00251CEB" w:rsidRDefault="009D4591" w:rsidP="00820EE3">
            <w:pPr>
              <w:jc w:val="both"/>
              <w:rPr>
                <w:lang w:val="en-US" w:eastAsia="el-GR"/>
              </w:rPr>
            </w:pPr>
            <w:r>
              <w:rPr>
                <w:lang w:val="en-US" w:eastAsia="el-GR"/>
              </w:rPr>
              <w:t>PF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E6684B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F950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6D1267" wp14:editId="1F67B79C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33020</wp:posOffset>
                      </wp:positionV>
                      <wp:extent cx="281940" cy="289560"/>
                      <wp:effectExtent l="19050" t="19050" r="3810" b="15240"/>
                      <wp:wrapNone/>
                      <wp:docPr id="1241675447" name="Οβάλ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71013D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6D1267" id="Οβάλ 30" o:spid="_x0000_s1026" style="position:absolute;left:0;text-align:left;margin-left:-4.15pt;margin-top:2.6pt;width:22.2pt;height:2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" fillcolor="lime" strokecolor="white" strokeweight="3pt">
                      <v:stroke opacity="0" joinstyle="miter"/>
                      <v:textbox inset="1pt,0,0,0">
                        <w:txbxContent>
                          <w:p w14:paraId="1771013D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36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8FBAC5E" wp14:editId="1A10840B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10160</wp:posOffset>
                      </wp:positionV>
                      <wp:extent cx="289560" cy="289560"/>
                      <wp:effectExtent l="19050" t="19050" r="0" b="15240"/>
                      <wp:wrapNone/>
                      <wp:docPr id="1130151442" name="Οβάλ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2703D9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FBAC5E" id="Οβάλ 31" o:spid="_x0000_s1027" style="position:absolute;left:0;text-align:left;margin-left:-5.45pt;margin-top:.8pt;width:22.8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472703D9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8E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6A65112" wp14:editId="3580E66C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13970</wp:posOffset>
                      </wp:positionV>
                      <wp:extent cx="289560" cy="281940"/>
                      <wp:effectExtent l="19050" t="19050" r="0" b="22860"/>
                      <wp:wrapNone/>
                      <wp:docPr id="1306837023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9ECB7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A65112" id="Οβάλ 37" o:spid="_x0000_s1028" style="position:absolute;left:0;text-align:left;margin-left:-5.5pt;margin-top:1.1pt;width:22.8pt;height:2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WNNV4gIAAFQ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z0/PEFKGrMl0fP4h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" fillcolor="yellow" strokecolor="white" strokeweight="3pt">
                      <v:stroke opacity="0" joinstyle="miter"/>
                      <v:textbox inset="1pt,0,0,0">
                        <w:txbxContent>
                          <w:p w14:paraId="1F9ECB7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6E00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D1490A2" wp14:editId="08FD50B3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0160</wp:posOffset>
                      </wp:positionV>
                      <wp:extent cx="281940" cy="289560"/>
                      <wp:effectExtent l="19050" t="19050" r="3810" b="15240"/>
                      <wp:wrapNone/>
                      <wp:docPr id="10599649" name="Οβάλ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721D7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1490A2" id="Οβάλ 33" o:spid="_x0000_s1029" style="position:absolute;left:0;text-align:left;margin-left:-5.8pt;margin-top:.8pt;width:22.2pt;height:2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6E721D7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CC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90D9F31" wp14:editId="1AA11589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30480</wp:posOffset>
                      </wp:positionV>
                      <wp:extent cx="289560" cy="289560"/>
                      <wp:effectExtent l="19050" t="19050" r="0" b="15240"/>
                      <wp:wrapNone/>
                      <wp:docPr id="356732469" name="Οβάλ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61E966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0D9F31" id="_x0000_s1030" style="position:absolute;left:0;text-align:left;margin-left:-4.8pt;margin-top:2.4pt;width:22.8pt;height:22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0B61E966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DA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0C3F07A" wp14:editId="67ED4BA3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53975</wp:posOffset>
                      </wp:positionV>
                      <wp:extent cx="289560" cy="281940"/>
                      <wp:effectExtent l="19050" t="19050" r="0" b="22860"/>
                      <wp:wrapNone/>
                      <wp:docPr id="697193320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B4EC4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C3F07A" id="_x0000_s1031" style="position:absolute;left:0;text-align:left;margin-left:7.15pt;margin-top:4.25pt;width:22.8pt;height:2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Wvb4wIAAFQ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z0/PEFKGrMl0fP4h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" fillcolor="yellow" strokecolor="white" strokeweight="3pt">
                      <v:stroke opacity="0" joinstyle="miter"/>
                      <v:textbox inset="1pt,0,0,0">
                        <w:txbxContent>
                          <w:p w14:paraId="2EB4EC4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A677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1FAF4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94DCE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EAC7F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06C80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15820C0D" w14:textId="77777777" w:rsidTr="00820EE3">
        <w:trPr>
          <w:trHeight w:val="501"/>
        </w:trPr>
        <w:sdt>
          <w:sdtPr>
            <w:rPr>
              <w:color w:val="000000"/>
              <w:lang w:val="en-US" w:eastAsia="el-GR"/>
            </w:rPr>
            <w:tag w:val="MENDELEY_CITATION_v3_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"/>
            <w:id w:val="-466353454"/>
            <w:placeholder>
              <w:docPart w:val="7D0165E69832784D87469BABE3151E9D"/>
            </w:placeholder>
          </w:sdtPr>
          <w:sdtContent>
            <w:tc>
              <w:tcPr>
                <w:tcW w:w="1696" w:type="dxa"/>
                <w:tcBorders>
                  <w:top w:val="nil"/>
                  <w:left w:val="single" w:sz="4" w:space="0" w:color="FFFFFF"/>
                  <w:bottom w:val="single" w:sz="4" w:space="0" w:color="FFFFFF"/>
                  <w:right w:val="single" w:sz="4" w:space="0" w:color="FFFFFF"/>
                </w:tcBorders>
                <w:shd w:val="clear" w:color="auto" w:fill="auto"/>
                <w:noWrap/>
                <w:vAlign w:val="center"/>
                <w:hideMark/>
              </w:tcPr>
              <w:p w14:paraId="79DC68D6" w14:textId="77777777" w:rsidR="009D4591" w:rsidRPr="00847C29" w:rsidRDefault="009D4591" w:rsidP="00820EE3">
                <w:pPr>
                  <w:rPr>
                    <w:color w:val="000000" w:themeColor="text1"/>
                    <w:lang w:val="en-US" w:eastAsia="el-GR"/>
                  </w:rPr>
                </w:pPr>
                <w:r w:rsidRPr="00ED02BF">
                  <w:rPr>
                    <w:color w:val="000000"/>
                    <w:lang w:val="en-US" w:eastAsia="el-GR"/>
                  </w:rPr>
                  <w:t>Christopher R Heery, 2015</w:t>
                </w:r>
              </w:p>
            </w:tc>
          </w:sdtContent>
        </w:sdt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AEC5F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PF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EC6D1E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51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57BABD2" wp14:editId="447B5794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50165</wp:posOffset>
                      </wp:positionV>
                      <wp:extent cx="281940" cy="281940"/>
                      <wp:effectExtent l="19050" t="19050" r="3810" b="22860"/>
                      <wp:wrapNone/>
                      <wp:docPr id="968986121" name="Οβάλ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5C6B6D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7BABD2" id="Οβάλ 36" o:spid="_x0000_s1032" style="position:absolute;left:0;text-align:left;margin-left:-4.05pt;margin-top:3.95pt;width:22.2pt;height:2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205C6B6D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E72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ADB9CC3" wp14:editId="6619B011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36195</wp:posOffset>
                      </wp:positionV>
                      <wp:extent cx="289560" cy="281940"/>
                      <wp:effectExtent l="19050" t="19050" r="0" b="22860"/>
                      <wp:wrapNone/>
                      <wp:docPr id="1317492703" name="Οβάλ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B1A4D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DB9CC3" id="Οβάλ 38" o:spid="_x0000_s1033" style="position:absolute;left:0;text-align:left;margin-left:-6.2pt;margin-top:2.85pt;width:22.8pt;height:2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3DB1A4D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FBB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284641B" wp14:editId="2C0110D0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0160</wp:posOffset>
                      </wp:positionV>
                      <wp:extent cx="289560" cy="281940"/>
                      <wp:effectExtent l="19050" t="19050" r="0" b="22860"/>
                      <wp:wrapNone/>
                      <wp:docPr id="801953872" name="Οβάλ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97D17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84641B" id="_x0000_s1034" style="position:absolute;left:0;text-align:left;margin-left:-5pt;margin-top:.8pt;width:22.8pt;height:2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4397D17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A0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FEECD76" wp14:editId="474D06CD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44450</wp:posOffset>
                      </wp:positionV>
                      <wp:extent cx="281940" cy="281940"/>
                      <wp:effectExtent l="19050" t="19050" r="3810" b="22860"/>
                      <wp:wrapNone/>
                      <wp:docPr id="1530632155" name="Οβάλ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1F76A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EECD76" id="Οβάλ 39" o:spid="_x0000_s1035" style="position:absolute;left:0;text-align:left;margin-left:-6.15pt;margin-top:3.5pt;width:22.2pt;height:2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191F76A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87A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10AC5A1" wp14:editId="454CA58D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9050</wp:posOffset>
                      </wp:positionV>
                      <wp:extent cx="289560" cy="281940"/>
                      <wp:effectExtent l="19050" t="19050" r="0" b="22860"/>
                      <wp:wrapNone/>
                      <wp:docPr id="374703617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83ADD0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0AC5A1" id="_x0000_s1036" style="position:absolute;left:0;text-align:left;margin-left:-4.25pt;margin-top:1.5pt;width:22.8pt;height:2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1nI54wIAAFU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z0/PEFKGrMl0fP4h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" fillcolor="yellow" strokecolor="white" strokeweight="3pt">
                      <v:stroke opacity="0" joinstyle="miter"/>
                      <v:textbox inset="1pt,0,0,0">
                        <w:txbxContent>
                          <w:p w14:paraId="3983ADD0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1CA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877FA00" wp14:editId="1DBE9B6F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40005</wp:posOffset>
                      </wp:positionV>
                      <wp:extent cx="289560" cy="281940"/>
                      <wp:effectExtent l="19050" t="19050" r="0" b="22860"/>
                      <wp:wrapNone/>
                      <wp:docPr id="707965499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3B9858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77FA00" id="_x0000_s1037" style="position:absolute;left:0;text-align:left;margin-left:6.85pt;margin-top:3.15pt;width:22.8pt;height:2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I4dI4wIAAFU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z0/PEFKGrMl0fP4h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" fillcolor="yellow" strokecolor="white" strokeweight="3pt">
                      <v:stroke opacity="0" joinstyle="miter"/>
                      <v:textbox inset="1pt,0,0,0">
                        <w:txbxContent>
                          <w:p w14:paraId="763B9858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24599A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E8E2CE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5D907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7B999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C1165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763E4756" w14:textId="77777777" w:rsidTr="00820EE3">
        <w:trPr>
          <w:trHeight w:val="501"/>
        </w:trPr>
        <w:tc>
          <w:tcPr>
            <w:tcW w:w="169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151468" w14:textId="77777777" w:rsidR="009D4591" w:rsidRPr="00847C29" w:rsidRDefault="009D4591" w:rsidP="00820EE3">
            <w:pPr>
              <w:jc w:val="both"/>
              <w:rPr>
                <w:color w:val="000000" w:themeColor="text1"/>
                <w:lang w:val="en-US" w:eastAsia="el-GR"/>
              </w:rPr>
            </w:pPr>
            <w:r w:rsidRPr="00847C29">
              <w:rPr>
                <w:color w:val="000000" w:themeColor="text1"/>
                <w:lang w:val="en-US"/>
              </w:rPr>
              <w:t>NCT019229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CB0C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>
              <w:rPr>
                <w:lang w:eastAsia="el-GR"/>
              </w:rPr>
              <w:t>Immune Respon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D67158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FD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45DA51A" wp14:editId="07939DA2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9050</wp:posOffset>
                      </wp:positionV>
                      <wp:extent cx="289560" cy="281940"/>
                      <wp:effectExtent l="19050" t="19050" r="0" b="22860"/>
                      <wp:wrapNone/>
                      <wp:docPr id="412464452" name="Οβάλ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3DC2C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5DA51A" id="Οβάλ 44" o:spid="_x0000_s1038" style="position:absolute;left:0;text-align:left;margin-left:-4.3pt;margin-top:1.5pt;width:22.8pt;height:2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113DC2C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E1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512F265" wp14:editId="02E9DC6B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19050</wp:posOffset>
                      </wp:positionV>
                      <wp:extent cx="289560" cy="281940"/>
                      <wp:effectExtent l="19050" t="19050" r="0" b="22860"/>
                      <wp:wrapNone/>
                      <wp:docPr id="990175008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52B396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12F265" id="_x0000_s1039" style="position:absolute;left:0;text-align:left;margin-left:-4.55pt;margin-top:1.5pt;width:22.8pt;height:22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" fillcolor="yellow" strokecolor="white" strokeweight="3pt">
                      <v:stroke opacity="0" joinstyle="miter"/>
                      <v:textbox inset="1pt,0,0,0">
                        <w:txbxContent>
                          <w:p w14:paraId="5352B396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45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0B9B289" wp14:editId="4F031E6B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2700</wp:posOffset>
                      </wp:positionV>
                      <wp:extent cx="289560" cy="281940"/>
                      <wp:effectExtent l="12700" t="12700" r="27940" b="22860"/>
                      <wp:wrapNone/>
                      <wp:docPr id="540989255" name="Οβάλ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1B0D75" w14:textId="77777777" w:rsidR="009D4591" w:rsidRPr="00226295" w:rsidRDefault="009D4591" w:rsidP="009D4591">
                                  <w:pPr>
                                    <w:shd w:val="clear" w:color="auto" w:fill="FF0000"/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n-US"/>
                                      <w14:shadow w14:blurRad="50800" w14:dist="50800" w14:dir="5400000" w14:sx="0" w14:sy="0" w14:kx="0" w14:ky="0" w14:algn="ctr">
                                        <w14:srgbClr w14:val="FF0000"/>
                                      </w14:shadow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n-US"/>
                                      <w14:shadow w14:blurRad="50800" w14:dist="50800" w14:dir="5400000" w14:sx="0" w14:sy="0" w14:kx="0" w14:ky="0" w14:algn="ctr">
                                        <w14:srgbClr w14:val="FF0000"/>
                                      </w14:shadow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B9B289" id="Οβάλ 43" o:spid="_x0000_s1040" style="position:absolute;left:0;text-align:left;margin-left:-5pt;margin-top:1pt;width:22.8pt;height:2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" fillcolor="red" strokecolor="white" strokeweight="3pt">
                      <v:stroke opacity="0" joinstyle="miter"/>
                      <v:textbox inset="1pt,0,0,0">
                        <w:txbxContent>
                          <w:p w14:paraId="3B1B0D75" w14:textId="77777777" w:rsidR="009D4591" w:rsidRPr="00226295" w:rsidRDefault="009D4591" w:rsidP="009D4591">
                            <w:pPr>
                              <w:shd w:val="clear" w:color="auto" w:fill="FF0000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n-US"/>
                                <w14:shadow w14:blurRad="50800" w14:dist="50800" w14:dir="5400000" w14:sx="0" w14:sy="0" w14:kx="0" w14:ky="0" w14:algn="ctr">
                                  <w14:srgbClr w14:val="FF0000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n-US"/>
                                <w14:shadow w14:blurRad="50800" w14:dist="50800" w14:dir="5400000" w14:sx="0" w14:sy="0" w14:kx="0" w14:ky="0" w14:algn="ctr">
                                  <w14:srgbClr w14:val="FF0000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EA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5B2C7E3" wp14:editId="76AB2135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3970</wp:posOffset>
                      </wp:positionV>
                      <wp:extent cx="281940" cy="281940"/>
                      <wp:effectExtent l="19050" t="19050" r="3810" b="22860"/>
                      <wp:wrapNone/>
                      <wp:docPr id="23413225" name="Οβάλ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ADE35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2C7E3" id="Οβάλ 45" o:spid="_x0000_s1041" style="position:absolute;left:0;text-align:left;margin-left:-5.8pt;margin-top:1.1pt;width:22.2pt;height:2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0CADE35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D1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E25F4FA" wp14:editId="3133E4ED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9050</wp:posOffset>
                      </wp:positionV>
                      <wp:extent cx="289560" cy="281940"/>
                      <wp:effectExtent l="19050" t="19050" r="0" b="22860"/>
                      <wp:wrapNone/>
                      <wp:docPr id="410540510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26C934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25F4FA" id="_x0000_s1042" style="position:absolute;left:0;text-align:left;margin-left:-4.8pt;margin-top:1.5pt;width:22.8pt;height:2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7j/G5AIAAFU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z0/PEFKGrMl0fP4h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" fillcolor="yellow" strokecolor="white" strokeweight="3pt">
                      <v:stroke opacity="0" joinstyle="miter"/>
                      <v:textbox inset="1pt,0,0,0">
                        <w:txbxContent>
                          <w:p w14:paraId="6026C934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6BE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EE2243A" wp14:editId="34948D87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33020</wp:posOffset>
                      </wp:positionV>
                      <wp:extent cx="289560" cy="281940"/>
                      <wp:effectExtent l="12700" t="12700" r="27940" b="22860"/>
                      <wp:wrapNone/>
                      <wp:docPr id="605211832" name="Οβάλ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DED0D7" w14:textId="77777777" w:rsidR="009D4591" w:rsidRPr="00226295" w:rsidRDefault="009D4591" w:rsidP="009D4591">
                                  <w:pPr>
                                    <w:shd w:val="clear" w:color="auto" w:fill="FF0000"/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n-US"/>
                                      <w14:shadow w14:blurRad="50800" w14:dist="50800" w14:dir="5400000" w14:sx="0" w14:sy="0" w14:kx="0" w14:ky="0" w14:algn="ctr">
                                        <w14:srgbClr w14:val="FF0000"/>
                                      </w14:shadow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n-US"/>
                                      <w14:shadow w14:blurRad="50800" w14:dist="50800" w14:dir="5400000" w14:sx="0" w14:sy="0" w14:kx="0" w14:ky="0" w14:algn="ctr">
                                        <w14:srgbClr w14:val="FF0000"/>
                                      </w14:shadow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E2243A" id="_x0000_s1043" style="position:absolute;left:0;text-align:left;margin-left:7.2pt;margin-top:2.6pt;width:22.8pt;height:22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" fillcolor="red" strokecolor="white" strokeweight="3pt">
                      <v:stroke opacity="0" joinstyle="miter"/>
                      <v:textbox inset="1pt,0,0,0">
                        <w:txbxContent>
                          <w:p w14:paraId="1ADED0D7" w14:textId="77777777" w:rsidR="009D4591" w:rsidRPr="00226295" w:rsidRDefault="009D4591" w:rsidP="009D4591">
                            <w:pPr>
                              <w:shd w:val="clear" w:color="auto" w:fill="FF0000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n-US"/>
                                <w14:shadow w14:blurRad="50800" w14:dist="50800" w14:dir="5400000" w14:sx="0" w14:sy="0" w14:kx="0" w14:ky="0" w14:algn="ctr">
                                  <w14:srgbClr w14:val="FF0000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n-US"/>
                                <w14:shadow w14:blurRad="50800" w14:dist="50800" w14:dir="5400000" w14:sx="0" w14:sy="0" w14:kx="0" w14:ky="0" w14:algn="ctr">
                                  <w14:srgbClr w14:val="FF0000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290A0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71D76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615AD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5D9F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E6E07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</w:tbl>
    <w:p w14:paraId="4E43B616" w14:textId="77777777" w:rsidR="009D4591" w:rsidRPr="006D3FD2" w:rsidRDefault="009D4591" w:rsidP="009D4591">
      <w:pPr>
        <w:pStyle w:val="NormalWeb"/>
        <w:spacing w:line="288" w:lineRule="auto"/>
        <w:rPr>
          <w:color w:val="09142A"/>
        </w:rPr>
      </w:pPr>
      <w:r w:rsidRPr="00186DB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2064052" wp14:editId="04DE602F">
                <wp:simplePos x="0" y="0"/>
                <wp:positionH relativeFrom="column">
                  <wp:posOffset>501922</wp:posOffset>
                </wp:positionH>
                <wp:positionV relativeFrom="paragraph">
                  <wp:posOffset>175895</wp:posOffset>
                </wp:positionV>
                <wp:extent cx="1307465" cy="1022350"/>
                <wp:effectExtent l="0" t="0" r="13335" b="19050"/>
                <wp:wrapSquare wrapText="bothSides"/>
                <wp:docPr id="1599468527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7465" cy="1022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1126B4" w14:textId="77777777" w:rsidR="009D4591" w:rsidRPr="001547B7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w risk</w:t>
                            </w:r>
                            <w:r w:rsidRPr="001547B7">
                              <w:rPr>
                                <w:lang w:val="en-US"/>
                              </w:rPr>
                              <w:br/>
                            </w:r>
                          </w:p>
                          <w:p w14:paraId="0006AC06" w14:textId="77777777" w:rsidR="009D4591" w:rsidRPr="001547B7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ome concerns</w:t>
                            </w:r>
                            <w:r w:rsidRPr="001547B7">
                              <w:rPr>
                                <w:lang w:val="en-US"/>
                              </w:rPr>
                              <w:br/>
                            </w:r>
                          </w:p>
                          <w:p w14:paraId="1B02138F" w14:textId="77777777" w:rsidR="009D4591" w:rsidRPr="00377684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igh ris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064052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2" o:spid="_x0000_s1044" type="#_x0000_t202" style="position:absolute;left:0;text-align:left;margin-left:39.5pt;margin-top:13.85pt;width:102.95pt;height:80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">
                <v:textbox>
                  <w:txbxContent>
                    <w:p w14:paraId="6F1126B4" w14:textId="77777777" w:rsidR="009D4591" w:rsidRPr="001547B7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ow risk</w:t>
                      </w:r>
                      <w:r w:rsidRPr="001547B7">
                        <w:rPr>
                          <w:lang w:val="en-US"/>
                        </w:rPr>
                        <w:br/>
                      </w:r>
                    </w:p>
                    <w:p w14:paraId="0006AC06" w14:textId="77777777" w:rsidR="009D4591" w:rsidRPr="001547B7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ome concerns</w:t>
                      </w:r>
                      <w:r w:rsidRPr="001547B7">
                        <w:rPr>
                          <w:lang w:val="en-US"/>
                        </w:rPr>
                        <w:br/>
                      </w:r>
                    </w:p>
                    <w:p w14:paraId="1B02138F" w14:textId="77777777" w:rsidR="009D4591" w:rsidRPr="00377684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igh ris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86DB9">
        <w:rPr>
          <w:noProof/>
          <w:lang w:val="en-US"/>
        </w:rPr>
        <w:drawing>
          <wp:inline distT="0" distB="0" distL="0" distR="0" wp14:anchorId="621CAF1B" wp14:editId="01769C51">
            <wp:extent cx="291465" cy="965184"/>
            <wp:effectExtent l="0" t="0" r="635" b="635"/>
            <wp:docPr id="1303277805" name="Εικόνα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551" cy="972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D4FF9" w14:textId="77777777" w:rsidR="009D4591" w:rsidRDefault="009D4591" w:rsidP="009D4591">
      <w:pPr>
        <w:rPr>
          <w:ins w:id="0" w:author="John Ntanasis" w:date="2025-01-19T15:39:00Z"/>
          <w:b/>
          <w:bCs/>
          <w:color w:val="09142A"/>
          <w:sz w:val="20"/>
          <w:szCs w:val="20"/>
          <w:lang w:val="en-US"/>
        </w:rPr>
      </w:pPr>
    </w:p>
    <w:p w14:paraId="48E025EC" w14:textId="3F5A309E" w:rsidR="009D4591" w:rsidRDefault="009D4591" w:rsidP="009D4591">
      <w:pPr>
        <w:rPr>
          <w:color w:val="000000"/>
          <w:sz w:val="20"/>
          <w:szCs w:val="20"/>
          <w:lang w:val="en-US" w:eastAsia="el-GR"/>
        </w:rPr>
      </w:pPr>
      <w:r>
        <w:rPr>
          <w:b/>
          <w:bCs/>
          <w:color w:val="09142A"/>
          <w:sz w:val="20"/>
          <w:szCs w:val="20"/>
          <w:lang w:val="en-US"/>
        </w:rPr>
        <w:t xml:space="preserve">Figure 1: </w:t>
      </w:r>
      <w:r w:rsidRPr="00E2179A">
        <w:rPr>
          <w:color w:val="09142A"/>
          <w:sz w:val="20"/>
          <w:szCs w:val="20"/>
          <w:lang w:val="en-US"/>
        </w:rPr>
        <w:t xml:space="preserve"> Traffic light plot </w:t>
      </w:r>
      <w:r>
        <w:rPr>
          <w:color w:val="09142A"/>
          <w:sz w:val="20"/>
          <w:szCs w:val="20"/>
          <w:lang w:val="en-US"/>
        </w:rPr>
        <w:t xml:space="preserve">for </w:t>
      </w:r>
      <w:r w:rsidRPr="00E2179A">
        <w:rPr>
          <w:color w:val="09142A"/>
          <w:sz w:val="20"/>
          <w:szCs w:val="20"/>
          <w:lang w:val="en-US"/>
        </w:rPr>
        <w:t>risk</w:t>
      </w:r>
      <w:r>
        <w:rPr>
          <w:color w:val="09142A"/>
          <w:sz w:val="20"/>
          <w:szCs w:val="20"/>
          <w:lang w:val="en-US"/>
        </w:rPr>
        <w:t xml:space="preserve"> of bias </w:t>
      </w:r>
      <w:r w:rsidRPr="00E2179A">
        <w:rPr>
          <w:color w:val="09142A"/>
          <w:sz w:val="20"/>
          <w:szCs w:val="20"/>
          <w:lang w:val="en-US"/>
        </w:rPr>
        <w:t xml:space="preserve">assessment </w:t>
      </w:r>
      <w:r w:rsidRPr="00E2179A">
        <w:rPr>
          <w:color w:val="000000"/>
          <w:sz w:val="20"/>
          <w:szCs w:val="20"/>
          <w:lang w:val="en-US" w:eastAsia="el-GR"/>
        </w:rPr>
        <w:t>on all completed trials using the Cochrane risk-of-bias tool for randomized trials (</w:t>
      </w:r>
      <w:proofErr w:type="spellStart"/>
      <w:r w:rsidRPr="00E2179A">
        <w:rPr>
          <w:color w:val="000000"/>
          <w:sz w:val="20"/>
          <w:szCs w:val="20"/>
          <w:lang w:val="en-US" w:eastAsia="el-GR"/>
        </w:rPr>
        <w:t>RoB</w:t>
      </w:r>
      <w:proofErr w:type="spellEnd"/>
      <w:r w:rsidRPr="00E2179A">
        <w:rPr>
          <w:color w:val="000000"/>
          <w:sz w:val="20"/>
          <w:szCs w:val="20"/>
          <w:lang w:val="en-US" w:eastAsia="el-GR"/>
        </w:rPr>
        <w:t xml:space="preserve"> 2)</w:t>
      </w:r>
      <w:r>
        <w:rPr>
          <w:color w:val="000000"/>
          <w:sz w:val="20"/>
          <w:szCs w:val="20"/>
          <w:lang w:val="en-US" w:eastAsia="el-GR"/>
        </w:rPr>
        <w:t>.</w:t>
      </w:r>
    </w:p>
    <w:p w14:paraId="74B6E332" w14:textId="77777777" w:rsidR="009D4591" w:rsidRDefault="009D4591" w:rsidP="009D4591">
      <w:pPr>
        <w:rPr>
          <w:color w:val="000000"/>
          <w:sz w:val="20"/>
          <w:szCs w:val="20"/>
          <w:lang w:val="en-US" w:eastAsia="el-GR"/>
        </w:rPr>
      </w:pPr>
    </w:p>
    <w:tbl>
      <w:tblPr>
        <w:tblW w:w="17312" w:type="dxa"/>
        <w:tblInd w:w="5" w:type="dxa"/>
        <w:tblLook w:val="04A0" w:firstRow="1" w:lastRow="0" w:firstColumn="1" w:lastColumn="0" w:noHBand="0" w:noVBand="1"/>
      </w:tblPr>
      <w:tblGrid>
        <w:gridCol w:w="1701"/>
        <w:gridCol w:w="1276"/>
        <w:gridCol w:w="963"/>
        <w:gridCol w:w="738"/>
        <w:gridCol w:w="709"/>
        <w:gridCol w:w="709"/>
        <w:gridCol w:w="708"/>
        <w:gridCol w:w="2250"/>
        <w:gridCol w:w="990"/>
        <w:gridCol w:w="320"/>
        <w:gridCol w:w="320"/>
        <w:gridCol w:w="660"/>
        <w:gridCol w:w="3883"/>
        <w:gridCol w:w="800"/>
        <w:gridCol w:w="1285"/>
      </w:tblGrid>
      <w:tr w:rsidR="009D4591" w:rsidRPr="00186DB9" w14:paraId="70DE7810" w14:textId="77777777" w:rsidTr="00820EE3">
        <w:trPr>
          <w:trHeight w:val="1035"/>
        </w:trPr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366374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eastAsia="el-GR"/>
              </w:rPr>
              <w:t>Unique ID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924EEE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eastAsia="el-GR"/>
              </w:rPr>
              <w:t>Outcome</w:t>
            </w:r>
          </w:p>
        </w:tc>
        <w:tc>
          <w:tcPr>
            <w:tcW w:w="9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EAC89E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>
              <w:rPr>
                <w:b/>
                <w:bCs/>
                <w:u w:val="single"/>
                <w:lang w:eastAsia="el-GR"/>
              </w:rPr>
              <w:t xml:space="preserve"> </w:t>
            </w:r>
            <w:r w:rsidRPr="00186DB9">
              <w:rPr>
                <w:b/>
                <w:bCs/>
                <w:u w:val="single"/>
                <w:lang w:eastAsia="el-GR"/>
              </w:rPr>
              <w:t>Weight</w:t>
            </w:r>
          </w:p>
        </w:tc>
        <w:tc>
          <w:tcPr>
            <w:tcW w:w="73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1F2C2B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 </w:t>
            </w:r>
            <w:r>
              <w:rPr>
                <w:b/>
                <w:bCs/>
                <w:lang w:val="en-US" w:eastAsia="el-GR"/>
              </w:rPr>
              <w:t xml:space="preserve">    </w:t>
            </w:r>
            <w:r w:rsidRPr="00186DB9">
              <w:rPr>
                <w:b/>
                <w:bCs/>
                <w:u w:val="single"/>
                <w:lang w:eastAsia="el-GR"/>
              </w:rPr>
              <w:t>D1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EE2E23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</w:t>
            </w:r>
            <w:r w:rsidRPr="00186DB9">
              <w:rPr>
                <w:b/>
                <w:bCs/>
                <w:u w:val="single"/>
                <w:lang w:eastAsia="el-GR"/>
              </w:rPr>
              <w:t>D2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6CB741" w14:textId="77777777" w:rsidR="009D4591" w:rsidRPr="006E40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</w:t>
            </w:r>
            <w:r w:rsidRPr="006E40B9">
              <w:rPr>
                <w:b/>
                <w:bCs/>
                <w:u w:val="single"/>
                <w:lang w:val="en-US" w:eastAsia="el-GR"/>
              </w:rPr>
              <w:t xml:space="preserve"> </w:t>
            </w:r>
            <w:r w:rsidRPr="006E40B9">
              <w:rPr>
                <w:b/>
                <w:bCs/>
                <w:u w:val="single"/>
                <w:lang w:eastAsia="el-GR"/>
              </w:rPr>
              <w:t>D3</w:t>
            </w:r>
          </w:p>
        </w:tc>
        <w:tc>
          <w:tcPr>
            <w:tcW w:w="7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BEF77B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   </w:t>
            </w:r>
            <w:r w:rsidRPr="00186DB9">
              <w:rPr>
                <w:b/>
                <w:bCs/>
                <w:u w:val="single"/>
                <w:lang w:eastAsia="el-GR"/>
              </w:rPr>
              <w:t>D4</w:t>
            </w:r>
          </w:p>
        </w:tc>
        <w:tc>
          <w:tcPr>
            <w:tcW w:w="22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28EC5F" w14:textId="77777777" w:rsidR="009D4591" w:rsidRPr="006E45E5" w:rsidRDefault="009D4591" w:rsidP="00820EE3">
            <w:pPr>
              <w:jc w:val="both"/>
              <w:rPr>
                <w:b/>
                <w:bCs/>
                <w:lang w:val="en-US" w:eastAsia="el-GR"/>
              </w:rPr>
            </w:pPr>
            <w:r w:rsidRPr="00186DB9">
              <w:rPr>
                <w:b/>
                <w:bCs/>
                <w:lang w:val="en-US" w:eastAsia="el-GR"/>
              </w:rPr>
              <w:t xml:space="preserve">  </w:t>
            </w:r>
            <w:r w:rsidRPr="00FA6336">
              <w:rPr>
                <w:b/>
                <w:bCs/>
                <w:u w:val="single"/>
                <w:lang w:eastAsia="el-GR"/>
              </w:rPr>
              <w:t>D5</w:t>
            </w:r>
            <w:r w:rsidRPr="00FA6336">
              <w:rPr>
                <w:b/>
                <w:bCs/>
                <w:lang w:val="el-GR" w:eastAsia="el-GR"/>
              </w:rPr>
              <w:t xml:space="preserve">      </w:t>
            </w:r>
            <w:r w:rsidRPr="00FA6336">
              <w:rPr>
                <w:b/>
                <w:bCs/>
                <w:u w:val="single"/>
                <w:lang w:val="en-US" w:eastAsia="el-GR"/>
              </w:rPr>
              <w:t>D6</w:t>
            </w:r>
            <w:r>
              <w:rPr>
                <w:b/>
                <w:bCs/>
                <w:lang w:val="en-US" w:eastAsia="el-GR"/>
              </w:rPr>
              <w:t xml:space="preserve">       </w:t>
            </w:r>
            <w:r w:rsidRPr="00FA6336">
              <w:rPr>
                <w:b/>
                <w:bCs/>
                <w:u w:val="single"/>
                <w:lang w:val="en-US" w:eastAsia="el-GR"/>
              </w:rPr>
              <w:t>D7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00C551" w14:textId="77777777" w:rsidR="009D4591" w:rsidRPr="00186DB9" w:rsidRDefault="009D4591" w:rsidP="00820EE3">
            <w:pPr>
              <w:jc w:val="both"/>
              <w:rPr>
                <w:b/>
                <w:bCs/>
                <w:u w:val="single"/>
                <w:lang w:eastAsia="el-GR"/>
              </w:rPr>
            </w:pPr>
            <w:r w:rsidRPr="00186DB9">
              <w:rPr>
                <w:b/>
                <w:bCs/>
                <w:u w:val="single"/>
                <w:lang w:val="en-US" w:eastAsia="el-GR"/>
              </w:rPr>
              <w:t xml:space="preserve">    </w:t>
            </w:r>
            <w:r w:rsidRPr="00186DB9">
              <w:rPr>
                <w:b/>
                <w:bCs/>
                <w:u w:val="single"/>
                <w:lang w:eastAsia="el-GR"/>
              </w:rPr>
              <w:t>Overall</w:t>
            </w:r>
          </w:p>
        </w:tc>
        <w:tc>
          <w:tcPr>
            <w:tcW w:w="3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89E6ED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102E9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D731D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38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A0C62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DF6C7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51BD7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3BF44B27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B0E4FE" w14:textId="77777777" w:rsidR="009D4591" w:rsidRPr="00B86CFC" w:rsidRDefault="009D4591" w:rsidP="00820EE3">
            <w:pPr>
              <w:rPr>
                <w:lang w:eastAsia="el-GR"/>
              </w:rPr>
            </w:pPr>
            <w:r w:rsidRPr="00C0232E">
              <w:rPr>
                <w:lang w:eastAsia="el-GR"/>
              </w:rPr>
              <w:t>Charles L Wiseman, 2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4D9C66" w14:textId="77777777" w:rsidR="009D4591" w:rsidRPr="00186DB9" w:rsidRDefault="009D4591" w:rsidP="00820EE3">
            <w:pPr>
              <w:rPr>
                <w:lang w:val="en-US" w:eastAsia="el-GR"/>
              </w:rPr>
            </w:pPr>
            <w:r>
              <w:rPr>
                <w:lang w:val="en-US" w:eastAsia="el-GR"/>
              </w:rPr>
              <w:t>CR, PR, S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75AA68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7D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0F4720B" wp14:editId="5CC7C2CC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3175</wp:posOffset>
                      </wp:positionV>
                      <wp:extent cx="281940" cy="289560"/>
                      <wp:effectExtent l="12700" t="12700" r="22860" b="27940"/>
                      <wp:wrapNone/>
                      <wp:docPr id="30" name="Οβάλ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BE69F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F4720B" id="_x0000_s1045" style="position:absolute;left:0;text-align:left;margin-left:-1.5pt;margin-top:.25pt;width:22.2pt;height:22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70BE69F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EEC" w14:textId="77777777" w:rsidR="009D4591" w:rsidRPr="00B86CFC" w:rsidRDefault="009D4591" w:rsidP="00820EE3">
            <w:pPr>
              <w:rPr>
                <w:lang w:val="en-US" w:eastAsia="el-GR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688EBCA" wp14:editId="7DCAA2DC">
                      <wp:simplePos x="0" y="0"/>
                      <wp:positionH relativeFrom="column">
                        <wp:posOffset>-103505</wp:posOffset>
                      </wp:positionH>
                      <wp:positionV relativeFrom="paragraph">
                        <wp:posOffset>209550</wp:posOffset>
                      </wp:positionV>
                      <wp:extent cx="463550" cy="3475355"/>
                      <wp:effectExtent l="0" t="0" r="6350" b="4445"/>
                      <wp:wrapNone/>
                      <wp:docPr id="713428206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3550" cy="34753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96525B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 w:rsidRPr="00186DB9"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56E24792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41E09610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5FE9BE79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253D1FEB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34FE4CCB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1AD4DA18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72BF9618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3AEE0C95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59657F54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25D29322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1A633C1F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6C0630A6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448543C5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4785B2F5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6F2F4B66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046C8590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524CA261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60FE3E80" w14:textId="77777777" w:rsidR="009D4591" w:rsidRPr="00724766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88EBCA" id="Text Box 20" o:spid="_x0000_s1046" type="#_x0000_t202" style="position:absolute;margin-left:-8.15pt;margin-top:16.5pt;width:36.5pt;height:273.6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U52uLwIAAFwEAAAOAAAAZHJzL2Uyb0RvYy54bWysVE1v2zAMvQ/YfxB0X+ykSdsZcYosRYYB&#13;&#10;QVsgHXpWZCkWIIuapMTOfv0oOV/rdhp2kUmReiIfnzx96BpN9sJ5Baakw0FOiTAcKmW2Jf3+uvx0&#13;&#10;T4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" fillcolor="white [3201]" stroked="f" strokeweight=".5pt">
                      <v:textbox>
                        <w:txbxContent>
                          <w:p w14:paraId="3996525B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 w:rsidRPr="00186DB9"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56E24792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41E09610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5FE9BE79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253D1FEB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34FE4CCB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1AD4DA18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72BF9618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3AEE0C95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59657F54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25D29322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1A633C1F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6C0630A6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448543C5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4785B2F5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6F2F4B66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046C8590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524CA261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60FE3E80" w14:textId="77777777" w:rsidR="009D4591" w:rsidRPr="00724766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lang w:val="en-US" w:eastAsia="el-GR"/>
              </w:rPr>
              <w:br/>
            </w:r>
          </w:p>
          <w:p w14:paraId="44AF9B5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5F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1D6C323" wp14:editId="0709013E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19050</wp:posOffset>
                      </wp:positionV>
                      <wp:extent cx="289560" cy="289560"/>
                      <wp:effectExtent l="19050" t="19050" r="0" b="15240"/>
                      <wp:wrapNone/>
                      <wp:docPr id="32" name="Οβάλ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B02180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D6C323" id="Οβάλ 32" o:spid="_x0000_s1047" style="position:absolute;left:0;text-align:left;margin-left:-2.2pt;margin-top:1.5pt;width:22.8pt;height:22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" fillcolor="lime" strokecolor="white" strokeweight="3pt">
                      <v:stroke opacity="0" joinstyle="miter"/>
                      <v:textbox inset="1pt,0,0,0">
                        <w:txbxContent>
                          <w:p w14:paraId="55B02180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639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F814DBC" wp14:editId="1E901791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4765</wp:posOffset>
                      </wp:positionV>
                      <wp:extent cx="281940" cy="289560"/>
                      <wp:effectExtent l="19050" t="19050" r="3810" b="15240"/>
                      <wp:wrapNone/>
                      <wp:docPr id="33" name="Οβάλ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E7340A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814DBC" id="_x0000_s1048" style="position:absolute;left:0;text-align:left;margin-left:-2pt;margin-top:-1.95pt;width:22.2pt;height:22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24E7340A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C16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8E4C94E" wp14:editId="1C0B6E95">
                      <wp:simplePos x="0" y="0"/>
                      <wp:positionH relativeFrom="column">
                        <wp:posOffset>457835</wp:posOffset>
                      </wp:positionH>
                      <wp:positionV relativeFrom="paragraph">
                        <wp:posOffset>184150</wp:posOffset>
                      </wp:positionV>
                      <wp:extent cx="463550" cy="3475355"/>
                      <wp:effectExtent l="0" t="0" r="6350" b="4445"/>
                      <wp:wrapNone/>
                      <wp:docPr id="99144669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3550" cy="34753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358223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 w:rsidRPr="00186DB9"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13CE3197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68511C29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0AB2347A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7193EF27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534AAC45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72BFABB4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3E2B1406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15ABF8C8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0173D8E4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54545A33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43153949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204373E6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56C1F1E1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69692ED6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0336A961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630C9559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  <w:p w14:paraId="74CA707E" w14:textId="77777777" w:rsidR="009D4591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</w:p>
                                <w:p w14:paraId="154A779B" w14:textId="77777777" w:rsidR="009D4591" w:rsidRPr="00724766" w:rsidRDefault="009D4591" w:rsidP="009D4591">
                                  <w:pPr>
                                    <w:rPr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lang w:val="en-US" w:eastAsia="el-GR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E4C94E" id="_x0000_s1049" type="#_x0000_t202" style="position:absolute;left:0;text-align:left;margin-left:36.05pt;margin-top:14.5pt;width:36.5pt;height:273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" fillcolor="white [3201]" stroked="f" strokeweight=".5pt">
                      <v:textbox>
                        <w:txbxContent>
                          <w:p w14:paraId="04358223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 w:rsidRPr="00186DB9"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13CE3197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68511C29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0AB2347A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7193EF27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534AAC45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72BFABB4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3E2B1406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15ABF8C8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0173D8E4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54545A33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43153949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204373E6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56C1F1E1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69692ED6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0336A961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630C9559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  <w:p w14:paraId="74CA707E" w14:textId="77777777" w:rsidR="009D4591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</w:p>
                          <w:p w14:paraId="154A779B" w14:textId="77777777" w:rsidR="009D4591" w:rsidRPr="00724766" w:rsidRDefault="009D4591" w:rsidP="009D4591">
                            <w:pPr>
                              <w:rPr>
                                <w:lang w:val="en-US" w:eastAsia="el-GR"/>
                              </w:rPr>
                            </w:pPr>
                            <w:r>
                              <w:rPr>
                                <w:lang w:val="en-US" w:eastAsia="el-GR"/>
                              </w:rPr>
                              <w:t>N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D9E1B46" wp14:editId="358941C5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179070</wp:posOffset>
                      </wp:positionV>
                      <wp:extent cx="289560" cy="281940"/>
                      <wp:effectExtent l="19050" t="19050" r="0" b="22860"/>
                      <wp:wrapNone/>
                      <wp:docPr id="1535703238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DE0285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9E1B46" id="_x0000_s1050" style="position:absolute;left:0;text-align:left;margin-left:72.6pt;margin-top:14.1pt;width:22.8pt;height:22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" fillcolor="yellow" strokecolor="white" strokeweight="3pt">
                      <v:stroke opacity="0" joinstyle="miter"/>
                      <v:textbox inset="1pt,0,0,0">
                        <w:txbxContent>
                          <w:p w14:paraId="45DE0285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DACE746" wp14:editId="1D3157E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5580</wp:posOffset>
                      </wp:positionV>
                      <wp:extent cx="281940" cy="289560"/>
                      <wp:effectExtent l="19050" t="19050" r="3810" b="15240"/>
                      <wp:wrapNone/>
                      <wp:docPr id="34" name="Οβάλ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55401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ACE746" id="Οβάλ 34" o:spid="_x0000_s1051" style="position:absolute;left:0;text-align:left;margin-left:5.5pt;margin-top:15.4pt;width:22.2pt;height:22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1555401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BA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906DD5E" wp14:editId="67671073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40005</wp:posOffset>
                      </wp:positionV>
                      <wp:extent cx="289560" cy="281940"/>
                      <wp:effectExtent l="19050" t="19050" r="0" b="22860"/>
                      <wp:wrapNone/>
                      <wp:docPr id="148586537" name="Οβάλ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76763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06DD5E" id="_x0000_s1052" style="position:absolute;left:0;text-align:left;margin-left:8.5pt;margin-top:3.15pt;width:22.8pt;height:22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jKAb4wIAAFU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z0/PEFKGrMl0fP4h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" fillcolor="yellow" strokecolor="white" strokeweight="3pt">
                      <v:stroke opacity="0" joinstyle="miter"/>
                      <v:textbox inset="1pt,0,0,0">
                        <w:txbxContent>
                          <w:p w14:paraId="7176763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96F2E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F156F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A233C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A8F7F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3C9730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8106F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3DAAE1E2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F3FDD2" w14:textId="77777777" w:rsidR="009D4591" w:rsidRPr="00186DB9" w:rsidRDefault="009D4591" w:rsidP="00820EE3">
            <w:pPr>
              <w:rPr>
                <w:lang w:val="en-US" w:eastAsia="el-GR"/>
              </w:rPr>
            </w:pPr>
            <w:r w:rsidRPr="00C47E27">
              <w:rPr>
                <w:lang w:eastAsia="el-GR"/>
              </w:rPr>
              <w:t>Gang Chen, 2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5D354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>
              <w:rPr>
                <w:lang w:eastAsia="el-GR"/>
              </w:rPr>
              <w:t>C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D1FCBF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35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7EEF98B" wp14:editId="25E84DAC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350</wp:posOffset>
                      </wp:positionV>
                      <wp:extent cx="281940" cy="281940"/>
                      <wp:effectExtent l="19050" t="19050" r="3810" b="22860"/>
                      <wp:wrapNone/>
                      <wp:docPr id="36" name="Οβάλ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594DBF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EEF98B" id="_x0000_s1053" style="position:absolute;left:0;text-align:left;margin-left:-.55pt;margin-top:.5pt;width:22.2pt;height:22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0E594DBF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B6F" w14:textId="77777777" w:rsidR="009D4591" w:rsidRDefault="009D4591" w:rsidP="00820EE3">
            <w:r>
              <w:rPr>
                <w:lang w:val="en-US" w:eastAsia="el-GR"/>
              </w:rPr>
              <w:br/>
            </w:r>
          </w:p>
          <w:p w14:paraId="52DA3CD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BD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BF882D8" wp14:editId="67C07D9F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-7620</wp:posOffset>
                      </wp:positionV>
                      <wp:extent cx="289560" cy="281940"/>
                      <wp:effectExtent l="19050" t="19050" r="0" b="22860"/>
                      <wp:wrapNone/>
                      <wp:docPr id="38" name="Οβάλ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EBDF20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F882D8" id="_x0000_s1054" style="position:absolute;left:0;text-align:left;margin-left:-2.2pt;margin-top:-.6pt;width:22.8pt;height:22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" fillcolor="lime" strokecolor="white" strokeweight="3pt">
                      <v:stroke opacity="0" joinstyle="miter"/>
                      <v:textbox inset="1pt,0,0,0">
                        <w:txbxContent>
                          <w:p w14:paraId="3EEBDF20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1DE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EA01ED7" wp14:editId="3FCC1564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635</wp:posOffset>
                      </wp:positionV>
                      <wp:extent cx="281940" cy="281940"/>
                      <wp:effectExtent l="19050" t="19050" r="3810" b="22860"/>
                      <wp:wrapNone/>
                      <wp:docPr id="39" name="Οβάλ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7F3591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A01ED7" id="_x0000_s1055" style="position:absolute;left:0;text-align:left;margin-left:-2pt;margin-top:-.05pt;width:22.2pt;height:22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" fillcolor="lime" strokecolor="white" strokeweight="3pt">
                      <v:stroke opacity="0" joinstyle="miter"/>
                      <v:textbox inset="1pt,0,0,0">
                        <w:txbxContent>
                          <w:p w14:paraId="777F3591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525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35D7DC4" wp14:editId="04AE72EB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67945</wp:posOffset>
                      </wp:positionV>
                      <wp:extent cx="281940" cy="281940"/>
                      <wp:effectExtent l="19050" t="19050" r="3810" b="22860"/>
                      <wp:wrapNone/>
                      <wp:docPr id="616665877" name="Οβάλ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0AB13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5D7DC4" id="Οβάλ 40" o:spid="_x0000_s1056" style="position:absolute;left:0;text-align:left;margin-left:71.8pt;margin-top:5.35pt;width:22.2pt;height:22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670AB13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37B4304" wp14:editId="1AC6B94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40" name="Οβάλ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72E43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7B4304" id="_x0000_s1057" style="position:absolute;left:0;text-align:left;margin-left:6pt;margin-top:1.2pt;width:22.2pt;height:22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1772E43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13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4BEEE46" wp14:editId="7720C609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-325120</wp:posOffset>
                      </wp:positionV>
                      <wp:extent cx="251460" cy="259080"/>
                      <wp:effectExtent l="0" t="0" r="15240" b="7620"/>
                      <wp:wrapNone/>
                      <wp:docPr id="41" name="Οβάλ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29DA70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BEEE46" id="Οβάλ 41" o:spid="_x0000_s1058" style="position:absolute;left:0;text-align:left;margin-left:10.75pt;margin-top:-25.6pt;width:19.8pt;height:20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" fillcolor="lime" strokeweight=".25pt">
                      <v:stroke joinstyle="miter"/>
                      <v:textbox inset="1pt,0,0,0">
                        <w:txbxContent>
                          <w:p w14:paraId="1029DA70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8E6DB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14776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D3657E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8D81C4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C2A3E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164D9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35329155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A88101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B86CFC">
              <w:rPr>
                <w:lang w:val="en-US" w:eastAsia="el-GR"/>
              </w:rPr>
              <w:t>Hatem Soliman, 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69DE6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>
              <w:rPr>
                <w:lang w:eastAsia="el-GR"/>
              </w:rPr>
              <w:t>S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85E37F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CF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D3FA909" wp14:editId="0E44AA2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281940" cy="281940"/>
                      <wp:effectExtent l="19050" t="19050" r="3810" b="22860"/>
                      <wp:wrapNone/>
                      <wp:docPr id="42" name="Οβάλ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2FD9B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3FA909" id="Οβάλ 42" o:spid="_x0000_s1059" style="position:absolute;left:0;text-align:left;margin-left:-.25pt;margin-top:.3pt;width:22.2pt;height:22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" fillcolor="yellow" strokecolor="white" strokeweight="3pt">
                      <v:stroke opacity="0" joinstyle="miter"/>
                      <v:textbox inset="1pt,0,0,0">
                        <w:txbxContent>
                          <w:p w14:paraId="142FD9B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30DC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80E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B40FCAC" wp14:editId="072A5683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19685</wp:posOffset>
                      </wp:positionV>
                      <wp:extent cx="289560" cy="281940"/>
                      <wp:effectExtent l="19050" t="19050" r="0" b="22860"/>
                      <wp:wrapNone/>
                      <wp:docPr id="44" name="Οβάλ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6189F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40FCAC" id="_x0000_s1060" style="position:absolute;left:0;text-align:left;margin-left:-2.2pt;margin-top:1.55pt;width:22.8pt;height:22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016189F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CA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E459503" wp14:editId="4E72817C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9685</wp:posOffset>
                      </wp:positionV>
                      <wp:extent cx="281940" cy="281940"/>
                      <wp:effectExtent l="19050" t="19050" r="3810" b="22860"/>
                      <wp:wrapNone/>
                      <wp:docPr id="45" name="Οβάλ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7E00A5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459503" id="_x0000_s1061" style="position:absolute;left:0;text-align:left;margin-left:-2pt;margin-top:1.55pt;width:22.2pt;height:22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2A7E00A5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4C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9DE5362" wp14:editId="01318835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1750</wp:posOffset>
                      </wp:positionV>
                      <wp:extent cx="251460" cy="259080"/>
                      <wp:effectExtent l="0" t="0" r="15240" b="26670"/>
                      <wp:wrapNone/>
                      <wp:docPr id="1430577511" name="Οβάλ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986101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DE5362" id="Οβάλ 64" o:spid="_x0000_s1062" style="position:absolute;left:0;text-align:left;margin-left:6.2pt;margin-top:2.5pt;width:19.8pt;height:20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" fillcolor="yellow" strokeweight=".25pt">
                      <v:stroke joinstyle="miter"/>
                      <v:textbox inset="1pt,0,0,0">
                        <w:txbxContent>
                          <w:p w14:paraId="6E986101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443162B" wp14:editId="7CB6634F">
                      <wp:simplePos x="0" y="0"/>
                      <wp:positionH relativeFrom="column">
                        <wp:posOffset>946785</wp:posOffset>
                      </wp:positionH>
                      <wp:positionV relativeFrom="paragraph">
                        <wp:posOffset>33020</wp:posOffset>
                      </wp:positionV>
                      <wp:extent cx="251460" cy="259080"/>
                      <wp:effectExtent l="0" t="0" r="15240" b="26670"/>
                      <wp:wrapNone/>
                      <wp:docPr id="1228631305" name="Οβάλ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5396F4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43162B" id="_x0000_s1063" style="position:absolute;left:0;text-align:left;margin-left:74.55pt;margin-top:2.6pt;width:19.8pt;height:20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" fillcolor="yellow" strokeweight=".25pt">
                      <v:stroke joinstyle="miter"/>
                      <v:textbox inset="1pt,0,0,0">
                        <w:txbxContent>
                          <w:p w14:paraId="125396F4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D70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C0CC462" wp14:editId="10D6D904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0480</wp:posOffset>
                      </wp:positionV>
                      <wp:extent cx="251460" cy="259080"/>
                      <wp:effectExtent l="0" t="0" r="15240" b="26670"/>
                      <wp:wrapNone/>
                      <wp:docPr id="64" name="Οβάλ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90748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0CC462" id="_x0000_s1064" style="position:absolute;left:0;text-align:left;margin-left:12pt;margin-top:2.4pt;width:19.8pt;height:20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" fillcolor="yellow" strokeweight=".25pt">
                      <v:stroke joinstyle="miter"/>
                      <v:textbox inset="1pt,0,0,0">
                        <w:txbxContent>
                          <w:p w14:paraId="4E90748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251EE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1EFEA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91CF14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607CF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60F1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9D50D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3EEBA7B3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FE4C2F" w14:textId="77777777" w:rsidR="009D4591" w:rsidRPr="00186DB9" w:rsidRDefault="009D4591" w:rsidP="00820EE3">
            <w:pPr>
              <w:rPr>
                <w:lang w:val="en-US" w:eastAsia="el-GR"/>
              </w:rPr>
            </w:pPr>
            <w:r w:rsidRPr="00AB7D11">
              <w:rPr>
                <w:lang w:eastAsia="el-GR"/>
              </w:rPr>
              <w:lastRenderedPageBreak/>
              <w:t>Benjamin G Vincent, 2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BD8CE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AB7D11">
              <w:rPr>
                <w:lang w:eastAsia="el-GR"/>
              </w:rPr>
              <w:t>CR,PR,</w:t>
            </w:r>
            <w:r>
              <w:rPr>
                <w:lang w:eastAsia="el-GR"/>
              </w:rPr>
              <w:br/>
            </w:r>
            <w:r w:rsidRPr="00AB7D11">
              <w:rPr>
                <w:lang w:eastAsia="el-GR"/>
              </w:rPr>
              <w:t>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D34E10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94F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D503A35" wp14:editId="29D5CF3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3810</wp:posOffset>
                      </wp:positionV>
                      <wp:extent cx="281940" cy="289560"/>
                      <wp:effectExtent l="19050" t="19050" r="3810" b="15240"/>
                      <wp:wrapNone/>
                      <wp:docPr id="65" name="Οβάλ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B8569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503A35" id="Οβάλ 65" o:spid="_x0000_s1065" style="position:absolute;left:0;text-align:left;margin-left:-.25pt;margin-top:-.3pt;width:22.2pt;height:22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41B8569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1A81" w14:textId="77777777" w:rsidR="009D4591" w:rsidRDefault="009D4591" w:rsidP="00820EE3">
            <w:pPr>
              <w:rPr>
                <w:lang w:val="en-US" w:eastAsia="el-GR"/>
              </w:rPr>
            </w:pPr>
          </w:p>
          <w:p w14:paraId="7CFB9EFA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E0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A7BEB52" wp14:editId="4EFF56F2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-26670</wp:posOffset>
                      </wp:positionV>
                      <wp:extent cx="289560" cy="289560"/>
                      <wp:effectExtent l="19050" t="19050" r="0" b="15240"/>
                      <wp:wrapNone/>
                      <wp:docPr id="67" name="Οβάλ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A992FB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7BEB52" id="Οβάλ 67" o:spid="_x0000_s1066" style="position:absolute;left:0;text-align:left;margin-left:-2.2pt;margin-top:-2.1pt;width:22.8pt;height:22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" fillcolor="lime" strokecolor="white" strokeweight="3pt">
                      <v:stroke opacity="0" joinstyle="miter"/>
                      <v:textbox inset="1pt,0,0,0">
                        <w:txbxContent>
                          <w:p w14:paraId="7DA992FB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1AC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4B7578F" wp14:editId="78A6D40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-3810</wp:posOffset>
                      </wp:positionV>
                      <wp:extent cx="281940" cy="289560"/>
                      <wp:effectExtent l="19050" t="19050" r="3810" b="15240"/>
                      <wp:wrapNone/>
                      <wp:docPr id="68" name="Οβάλ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6A58CA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B7578F" id="Οβάλ 68" o:spid="_x0000_s1067" style="position:absolute;left:0;text-align:left;margin-left:-.5pt;margin-top:-.3pt;width:22.2pt;height:22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456A58CA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AA5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320EA88" wp14:editId="10D24318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97155</wp:posOffset>
                      </wp:positionV>
                      <wp:extent cx="281940" cy="281940"/>
                      <wp:effectExtent l="19050" t="19050" r="3810" b="22860"/>
                      <wp:wrapNone/>
                      <wp:docPr id="1623749244" name="Οβάλ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F94C98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20EA88" id="Οβάλ 81" o:spid="_x0000_s1068" style="position:absolute;left:0;text-align:left;margin-left:71.8pt;margin-top:7.65pt;width:22.2pt;height:22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09F94C98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D64A178" wp14:editId="489369CF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6675</wp:posOffset>
                      </wp:positionV>
                      <wp:extent cx="281940" cy="289560"/>
                      <wp:effectExtent l="19050" t="19050" r="3810" b="15240"/>
                      <wp:wrapNone/>
                      <wp:docPr id="2089541749" name="Οβάλ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BAD676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64A178" id="Οβάλ 75" o:spid="_x0000_s1069" style="position:absolute;left:0;text-align:left;margin-left:5.35pt;margin-top:5.25pt;width:22.2pt;height:22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" fillcolor="yellow" strokecolor="white" strokeweight="3pt">
                      <v:stroke opacity="0" joinstyle="miter"/>
                      <v:textbox inset="1pt,0,0,0">
                        <w:txbxContent>
                          <w:p w14:paraId="4EBAD676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E0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A4F15B8" wp14:editId="270126C9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0480</wp:posOffset>
                      </wp:positionV>
                      <wp:extent cx="251460" cy="251460"/>
                      <wp:effectExtent l="0" t="0" r="15240" b="15240"/>
                      <wp:wrapNone/>
                      <wp:docPr id="70" name="Οβάλ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53741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4F15B8" id="Οβάλ 70" o:spid="_x0000_s1070" style="position:absolute;left:0;text-align:left;margin-left:12pt;margin-top:2.4pt;width:19.8pt;height:19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" fillcolor="yellow" strokeweight=".25pt">
                      <v:stroke joinstyle="miter"/>
                      <v:textbox inset="1pt,0,0,0">
                        <w:txbxContent>
                          <w:p w14:paraId="6653741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C8391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426D8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700BB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07F20A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13D1E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93A3A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083ACEE7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D55C4" w14:textId="77777777" w:rsidR="009D4591" w:rsidRPr="00186DB9" w:rsidRDefault="009D4591" w:rsidP="00820EE3">
            <w:pPr>
              <w:rPr>
                <w:lang w:val="en-US" w:eastAsia="el-GR"/>
              </w:rPr>
            </w:pPr>
            <w:r w:rsidRPr="00AB7D11">
              <w:rPr>
                <w:lang w:eastAsia="el-GR"/>
              </w:rPr>
              <w:t>Wen Zhang, 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2034F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R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9BDB3E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9D4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239B8EB" wp14:editId="2B780FA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685</wp:posOffset>
                      </wp:positionV>
                      <wp:extent cx="281940" cy="289560"/>
                      <wp:effectExtent l="19050" t="19050" r="3810" b="15240"/>
                      <wp:wrapNone/>
                      <wp:docPr id="71" name="Οβάλ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B2E4B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39B8EB" id="Οβάλ 71" o:spid="_x0000_s1071" style="position:absolute;left:0;text-align:left;margin-left:-.25pt;margin-top:1.55pt;width:22.2pt;height:22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" fillcolor="yellow" strokecolor="white" strokeweight="3pt">
                      <v:stroke opacity="0" joinstyle="miter"/>
                      <v:textbox inset="1pt,0,0,0">
                        <w:txbxContent>
                          <w:p w14:paraId="04B2E4B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E9C" w14:textId="77777777" w:rsidR="009D4591" w:rsidRDefault="009D4591" w:rsidP="00820EE3">
            <w:pPr>
              <w:rPr>
                <w:lang w:val="en-US" w:eastAsia="el-GR"/>
              </w:rPr>
            </w:pPr>
          </w:p>
          <w:p w14:paraId="75720438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87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7FD2BF2" wp14:editId="068BB830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5080</wp:posOffset>
                      </wp:positionV>
                      <wp:extent cx="289560" cy="289560"/>
                      <wp:effectExtent l="19050" t="19050" r="0" b="15240"/>
                      <wp:wrapNone/>
                      <wp:docPr id="73" name="Οβάλ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40858B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FD2BF2" id="Οβάλ 73" o:spid="_x0000_s1072" style="position:absolute;left:0;text-align:left;margin-left:-1.65pt;margin-top:.4pt;width:22.8pt;height:22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3140858B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64A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925B1AD" wp14:editId="761E0213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4610</wp:posOffset>
                      </wp:positionV>
                      <wp:extent cx="289560" cy="289560"/>
                      <wp:effectExtent l="19050" t="19050" r="0" b="15240"/>
                      <wp:wrapNone/>
                      <wp:docPr id="409032741" name="Οβάλ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65C18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25B1AD" id="_x0000_s1073" style="position:absolute;left:0;text-align:left;margin-left:.3pt;margin-top:4.3pt;width:22.8pt;height:22.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" fillcolor="lime" strokecolor="white" strokeweight="3pt">
                      <v:stroke opacity="0" joinstyle="miter"/>
                      <v:textbox inset="1pt,0,0,0">
                        <w:txbxContent>
                          <w:p w14:paraId="7B65C18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4E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84296FF" wp14:editId="2DA7BDD5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57785</wp:posOffset>
                      </wp:positionV>
                      <wp:extent cx="289560" cy="289560"/>
                      <wp:effectExtent l="19050" t="19050" r="0" b="15240"/>
                      <wp:wrapNone/>
                      <wp:docPr id="1919386176" name="Οβάλ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1D8711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4296FF" id="_x0000_s1074" style="position:absolute;left:0;text-align:left;margin-left:5.35pt;margin-top:4.55pt;width:22.8pt;height:22.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0C1D8711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72A5E56" wp14:editId="4F71C76F">
                      <wp:simplePos x="0" y="0"/>
                      <wp:positionH relativeFrom="column">
                        <wp:posOffset>910590</wp:posOffset>
                      </wp:positionH>
                      <wp:positionV relativeFrom="paragraph">
                        <wp:posOffset>78105</wp:posOffset>
                      </wp:positionV>
                      <wp:extent cx="289560" cy="289560"/>
                      <wp:effectExtent l="19050" t="19050" r="0" b="15240"/>
                      <wp:wrapNone/>
                      <wp:docPr id="706696719" name="Οβάλ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08C1A4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2A5E56" id="_x0000_s1075" style="position:absolute;left:0;text-align:left;margin-left:71.7pt;margin-top:6.15pt;width:22.8pt;height:22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" fillcolor="lime" strokecolor="white" strokeweight="3pt">
                      <v:stroke opacity="0" joinstyle="miter"/>
                      <v:textbox inset="1pt,0,0,0">
                        <w:txbxContent>
                          <w:p w14:paraId="3E08C1A4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862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AFCBE05" wp14:editId="2D12B7B5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0480</wp:posOffset>
                      </wp:positionV>
                      <wp:extent cx="251460" cy="259080"/>
                      <wp:effectExtent l="0" t="0" r="15240" b="26670"/>
                      <wp:wrapNone/>
                      <wp:docPr id="76" name="Οβάλ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34FF9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FCBE05" id="Οβάλ 76" o:spid="_x0000_s1076" style="position:absolute;left:0;text-align:left;margin-left:12pt;margin-top:2.4pt;width:19.8pt;height:20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" fillcolor="yellow" strokeweight=".25pt">
                      <v:stroke joinstyle="miter"/>
                      <v:textbox inset="1pt,0,0,0">
                        <w:txbxContent>
                          <w:p w14:paraId="2D34FF9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9C959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24FBB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5D92DD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C057E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F9786E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8E1EA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692E8744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202C6A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F1332A">
              <w:rPr>
                <w:lang w:eastAsia="el-GR"/>
              </w:rPr>
              <w:t>Uhi Toh, 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54B6B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>
              <w:rPr>
                <w:lang w:eastAsia="el-GR"/>
              </w:rPr>
              <w:t>PF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1C2DA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62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21E7831" wp14:editId="25F5B6A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2385</wp:posOffset>
                      </wp:positionV>
                      <wp:extent cx="281940" cy="281940"/>
                      <wp:effectExtent l="19050" t="19050" r="3810" b="22860"/>
                      <wp:wrapNone/>
                      <wp:docPr id="77" name="Οβάλ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9B809D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1E7831" id="Οβάλ 77" o:spid="_x0000_s1077" style="position:absolute;left:0;text-align:left;margin-left:-.25pt;margin-top:2.55pt;width:22.2pt;height:22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" fillcolor="lime" strokecolor="white" strokeweight="3pt">
                      <v:stroke opacity="0" joinstyle="miter"/>
                      <v:textbox inset="1pt,0,0,0">
                        <w:txbxContent>
                          <w:p w14:paraId="1B9B809D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78E1" w14:textId="77777777" w:rsidR="009D4591" w:rsidRDefault="009D4591" w:rsidP="00820EE3">
            <w:pPr>
              <w:rPr>
                <w:lang w:val="en-US" w:eastAsia="el-GR"/>
              </w:rPr>
            </w:pPr>
          </w:p>
          <w:p w14:paraId="4D781C3D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B7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E6E2AF8" wp14:editId="43734C4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6510</wp:posOffset>
                      </wp:positionV>
                      <wp:extent cx="289560" cy="281940"/>
                      <wp:effectExtent l="19050" t="19050" r="0" b="22860"/>
                      <wp:wrapNone/>
                      <wp:docPr id="79" name="Οβάλ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CD2A9F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6E2AF8" id="Οβάλ 79" o:spid="_x0000_s1078" style="position:absolute;left:0;text-align:left;margin-left:.65pt;margin-top:1.3pt;width:22.8pt;height:22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" fillcolor="lime" strokecolor="white" strokeweight="3pt">
                      <v:stroke opacity="0" joinstyle="miter"/>
                      <v:textbox inset="1pt,0,0,0">
                        <w:txbxContent>
                          <w:p w14:paraId="54CD2A9F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58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9430881" wp14:editId="5BAA113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6510</wp:posOffset>
                      </wp:positionV>
                      <wp:extent cx="281940" cy="281940"/>
                      <wp:effectExtent l="19050" t="19050" r="3810" b="22860"/>
                      <wp:wrapNone/>
                      <wp:docPr id="80" name="Οβάλ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6DC1E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430881" id="Οβάλ 80" o:spid="_x0000_s1079" style="position:absolute;left:0;text-align:left;margin-left:-.45pt;margin-top:1.3pt;width:22.2pt;height:22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4B6DC1E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76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663F281" wp14:editId="635B122F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48260</wp:posOffset>
                      </wp:positionV>
                      <wp:extent cx="281940" cy="281940"/>
                      <wp:effectExtent l="19050" t="19050" r="3810" b="22860"/>
                      <wp:wrapNone/>
                      <wp:docPr id="1643037687" name="Οβάλ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61AB0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63F281" id="_x0000_s1080" style="position:absolute;left:0;text-align:left;margin-left:71.8pt;margin-top:3.8pt;width:22.2pt;height:22.2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6D61AB0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7D56E51" wp14:editId="11F5D9B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81" name="Οβάλ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E00D6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D56E51" id="_x0000_s1081" style="position:absolute;left:0;text-align:left;margin-left:6pt;margin-top:1.2pt;width:22.2pt;height:22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" fillcolor="lime" strokecolor="white" strokeweight="3pt">
                      <v:stroke opacity="0" joinstyle="miter"/>
                      <v:textbox inset="1pt,0,0,0">
                        <w:txbxContent>
                          <w:p w14:paraId="75E00D6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0CD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FAE157A" wp14:editId="747AB48C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0480</wp:posOffset>
                      </wp:positionV>
                      <wp:extent cx="251460" cy="259080"/>
                      <wp:effectExtent l="0" t="0" r="15240" b="26670"/>
                      <wp:wrapNone/>
                      <wp:docPr id="82" name="Οβάλ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DA227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AE157A" id="Οβάλ 82" o:spid="_x0000_s1082" style="position:absolute;left:0;text-align:left;margin-left:12pt;margin-top:2.4pt;width:19.8pt;height:20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" fillcolor="lime" strokeweight=".25pt">
                      <v:stroke joinstyle="miter"/>
                      <v:textbox inset="1pt,0,0,0">
                        <w:txbxContent>
                          <w:p w14:paraId="38DA227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A09DA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CDBC34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BA063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8E027C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025551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8FF172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 </w:t>
            </w:r>
          </w:p>
        </w:tc>
      </w:tr>
      <w:tr w:rsidR="009D4591" w:rsidRPr="00186DB9" w14:paraId="7474C61A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82846" w14:textId="77777777" w:rsidR="009D4591" w:rsidRPr="00186DB9" w:rsidRDefault="009D4591" w:rsidP="00820EE3">
            <w:pPr>
              <w:rPr>
                <w:lang w:val="en-US" w:eastAsia="el-GR"/>
              </w:rPr>
            </w:pPr>
            <w:r w:rsidRPr="00EA362F">
              <w:rPr>
                <w:lang w:eastAsia="el-GR"/>
              </w:rPr>
              <w:t>Mary L Disis, 2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FDE6D7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>
              <w:rPr>
                <w:lang w:eastAsia="el-GR"/>
              </w:rPr>
              <w:t>Immune</w:t>
            </w:r>
            <w:r>
              <w:rPr>
                <w:lang w:eastAsia="el-GR"/>
              </w:rPr>
              <w:br/>
              <w:t>Respon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8D7EAE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20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26D46C9" wp14:editId="5541647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130</wp:posOffset>
                      </wp:positionV>
                      <wp:extent cx="289560" cy="281940"/>
                      <wp:effectExtent l="19050" t="19050" r="0" b="22860"/>
                      <wp:wrapNone/>
                      <wp:docPr id="1598163249" name="Οβάλ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0C1804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6D46C9" id="Οβάλ 84" o:spid="_x0000_s1083" style="position:absolute;left:0;text-align:left;margin-left:-.15pt;margin-top:1.9pt;width:22.8pt;height:22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" fillcolor="lime" strokecolor="white" strokeweight="3pt">
                      <v:stroke opacity="0" joinstyle="miter"/>
                      <v:textbox inset="1pt,0,0,0">
                        <w:txbxContent>
                          <w:p w14:paraId="110C1804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46D" w14:textId="77777777" w:rsidR="009D4591" w:rsidRDefault="009D4591" w:rsidP="00820EE3">
            <w:pPr>
              <w:rPr>
                <w:lang w:val="en-US" w:eastAsia="el-GR"/>
              </w:rPr>
            </w:pPr>
          </w:p>
          <w:p w14:paraId="3D01514D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B96E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8B7DBBB" wp14:editId="50757F1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4610</wp:posOffset>
                      </wp:positionV>
                      <wp:extent cx="289560" cy="289560"/>
                      <wp:effectExtent l="19050" t="19050" r="0" b="15240"/>
                      <wp:wrapNone/>
                      <wp:docPr id="819007212" name="Οβάλ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CC23EC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B7DBBB" id="Οβάλ 90" o:spid="_x0000_s1084" style="position:absolute;left:0;text-align:left;margin-left:-.25pt;margin-top:4.3pt;width:22.8pt;height:22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" fillcolor="yellow" strokecolor="white" strokeweight="3pt">
                      <v:stroke opacity="0" joinstyle="miter"/>
                      <v:textbox inset="1pt,0,0,0">
                        <w:txbxContent>
                          <w:p w14:paraId="1ECC23EC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59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69A1769" wp14:editId="2080E08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3020</wp:posOffset>
                      </wp:positionV>
                      <wp:extent cx="281940" cy="281940"/>
                      <wp:effectExtent l="19050" t="19050" r="3810" b="22860"/>
                      <wp:wrapNone/>
                      <wp:docPr id="86" name="Οβάλ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9F553A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9A1769" id="Οβάλ 86" o:spid="_x0000_s1085" style="position:absolute;left:0;text-align:left;margin-left:-.45pt;margin-top:2.6pt;width:22.2pt;height:22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219F553A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24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B3161AD" wp14:editId="007CCECB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71120</wp:posOffset>
                      </wp:positionV>
                      <wp:extent cx="281940" cy="289560"/>
                      <wp:effectExtent l="19050" t="19050" r="3810" b="15240"/>
                      <wp:wrapNone/>
                      <wp:docPr id="573434821" name="Οβάλ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7F50A8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3161AD" id="Οβάλ 92" o:spid="_x0000_s1086" style="position:absolute;left:0;text-align:left;margin-left:71.8pt;margin-top:5.6pt;width:22.2pt;height:22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" fillcolor="yellow" strokecolor="white" strokeweight="3pt">
                      <v:stroke opacity="0" joinstyle="miter"/>
                      <v:textbox inset="1pt,0,0,0">
                        <w:txbxContent>
                          <w:p w14:paraId="157F50A8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F15E3EA" wp14:editId="15D55B4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87" name="Οβάλ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448D91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15E3EA" id="Οβάλ 87" o:spid="_x0000_s1087" style="position:absolute;left:0;text-align:left;margin-left:6pt;margin-top:1.2pt;width:22.2pt;height:22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2A448D91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066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51AAA59" wp14:editId="5B05FB16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-189230</wp:posOffset>
                      </wp:positionV>
                      <wp:extent cx="290195" cy="249555"/>
                      <wp:effectExtent l="0" t="0" r="14605" b="17145"/>
                      <wp:wrapNone/>
                      <wp:docPr id="589246967" name="Οβάλ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19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B1285B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1AAA59" id="Οβάλ 94" o:spid="_x0000_s1088" style="position:absolute;left:0;text-align:left;margin-left:9.45pt;margin-top:-14.9pt;width:22.85pt;height:19.6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" fillcolor="yellow" strokeweight=".25pt">
                      <v:stroke joinstyle="miter"/>
                      <v:textbox inset="1pt,0,0,0">
                        <w:txbxContent>
                          <w:p w14:paraId="15B1285B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3FD62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EC7AC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52E3C5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CEBE7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6D865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695F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2376DD0E" w14:textId="77777777" w:rsidTr="00820EE3">
        <w:trPr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E0C051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7336B1">
              <w:rPr>
                <w:lang w:eastAsia="el-GR"/>
              </w:rPr>
              <w:t>NCT00952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3EBA6B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 xml:space="preserve"> </w:t>
            </w:r>
            <w:r>
              <w:rPr>
                <w:lang w:eastAsia="el-GR"/>
              </w:rPr>
              <w:t>CR, P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82704A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36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F7E6445" wp14:editId="7ED96668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30480</wp:posOffset>
                      </wp:positionV>
                      <wp:extent cx="281940" cy="289560"/>
                      <wp:effectExtent l="19050" t="19050" r="3810" b="15240"/>
                      <wp:wrapNone/>
                      <wp:docPr id="89" name="Οβάλ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4ABD1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7E6445" id="Οβάλ 89" o:spid="_x0000_s1089" style="position:absolute;left:0;text-align:left;margin-left:.35pt;margin-top:-2.4pt;width:22.2pt;height:22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074ABD1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63A" w14:textId="77777777" w:rsidR="009D4591" w:rsidRDefault="009D4591" w:rsidP="00820EE3">
            <w:pPr>
              <w:rPr>
                <w:lang w:val="en-US" w:eastAsia="el-GR"/>
              </w:rPr>
            </w:pPr>
          </w:p>
          <w:p w14:paraId="3F533731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2E8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53A9E96" wp14:editId="64E2D59A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-7620</wp:posOffset>
                      </wp:positionV>
                      <wp:extent cx="289560" cy="289560"/>
                      <wp:effectExtent l="19050" t="19050" r="0" b="15240"/>
                      <wp:wrapNone/>
                      <wp:docPr id="91" name="Οβάλ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4E3FEC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3A9E96" id="Οβάλ 91" o:spid="_x0000_s1090" style="position:absolute;left:0;text-align:left;margin-left:1.4pt;margin-top:-.6pt;width:22.8pt;height:22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684E3FEC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E0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D29718C" wp14:editId="69F60AAF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3020</wp:posOffset>
                      </wp:positionV>
                      <wp:extent cx="281940" cy="289560"/>
                      <wp:effectExtent l="19050" t="19050" r="3810" b="15240"/>
                      <wp:wrapNone/>
                      <wp:docPr id="1133448128" name="Οβάλ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664A2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29718C" id="Οβάλ 93" o:spid="_x0000_s1091" style="position:absolute;left:0;text-align:left;margin-left:.3pt;margin-top:2.6pt;width:22.2pt;height:22.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" fillcolor="lime" strokecolor="white" strokeweight="3pt">
                      <v:stroke opacity="0" joinstyle="miter"/>
                      <v:textbox inset="1pt,0,0,0">
                        <w:txbxContent>
                          <w:p w14:paraId="54664A2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4FC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F04BAF6" wp14:editId="13852B9D">
                      <wp:simplePos x="0" y="0"/>
                      <wp:positionH relativeFrom="column">
                        <wp:posOffset>911860</wp:posOffset>
                      </wp:positionH>
                      <wp:positionV relativeFrom="paragraph">
                        <wp:posOffset>55880</wp:posOffset>
                      </wp:positionV>
                      <wp:extent cx="281940" cy="289560"/>
                      <wp:effectExtent l="19050" t="19050" r="3810" b="15240"/>
                      <wp:wrapNone/>
                      <wp:docPr id="1748741024" name="Οβάλ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91DE4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04BAF6" id="_x0000_s1092" style="position:absolute;left:0;text-align:left;margin-left:71.8pt;margin-top:4.4pt;width:22.2pt;height:22.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" fillcolor="yellow" strokecolor="white" strokeweight="3pt">
                      <v:stroke opacity="0" joinstyle="miter"/>
                      <v:textbox inset="1pt,0,0,0">
                        <w:txbxContent>
                          <w:p w14:paraId="3691DE4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6E6DB02" wp14:editId="116CC5A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7620</wp:posOffset>
                      </wp:positionV>
                      <wp:extent cx="281940" cy="289560"/>
                      <wp:effectExtent l="19050" t="19050" r="3810" b="15240"/>
                      <wp:wrapNone/>
                      <wp:docPr id="93" name="Οβάλ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14B622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E6DB02" id="_x0000_s1093" style="position:absolute;left:0;text-align:left;margin-left:6pt;margin-top:.6pt;width:22.2pt;height:22.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0114B622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EFB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4E8518C" wp14:editId="2F8D1737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24765</wp:posOffset>
                      </wp:positionV>
                      <wp:extent cx="259080" cy="251460"/>
                      <wp:effectExtent l="0" t="0" r="26670" b="15240"/>
                      <wp:wrapNone/>
                      <wp:docPr id="94" name="Οβάλ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A5CFD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E8518C" id="_x0000_s1094" style="position:absolute;left:0;text-align:left;margin-left:11.7pt;margin-top:1.95pt;width:20.4pt;height:19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" fillcolor="yellow" strokeweight=".25pt">
                      <v:stroke joinstyle="miter"/>
                      <v:textbox inset="1pt,0,0,0">
                        <w:txbxContent>
                          <w:p w14:paraId="00A5CFD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B32EB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1391B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C93F7E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9598D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1568AA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5D2590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> </w:t>
            </w:r>
          </w:p>
        </w:tc>
      </w:tr>
      <w:tr w:rsidR="009D4591" w:rsidRPr="00186DB9" w14:paraId="0F28A41B" w14:textId="77777777" w:rsidTr="00820EE3">
        <w:trPr>
          <w:gridAfter w:val="6"/>
          <w:wAfter w:w="7268" w:type="dxa"/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0B3077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7336B1">
              <w:rPr>
                <w:lang w:eastAsia="el-GR"/>
              </w:rPr>
              <w:t>NCT02018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4EF88F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 xml:space="preserve"> </w:t>
            </w:r>
            <w:r>
              <w:rPr>
                <w:lang w:eastAsia="el-GR"/>
              </w:rPr>
              <w:t>pC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A249AF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A035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2C06B07" wp14:editId="3AD6C169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456229656" name="Οβάλ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DAC94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C06B07" id="_x0000_s1095" style="position:absolute;left:0;text-align:left;margin-left:.5pt;margin-top:1.2pt;width:22.2pt;height:22.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2ADAC94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DEBB" w14:textId="77777777" w:rsidR="009D4591" w:rsidRDefault="009D4591" w:rsidP="00820EE3">
            <w:pPr>
              <w:rPr>
                <w:lang w:val="en-US" w:eastAsia="el-GR"/>
              </w:rPr>
            </w:pPr>
          </w:p>
          <w:p w14:paraId="44BC7EBB" w14:textId="77777777" w:rsidR="009D4591" w:rsidRPr="00186DB9" w:rsidRDefault="009D4591" w:rsidP="00820EE3">
            <w:pPr>
              <w:rPr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AC3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BC6B920" wp14:editId="71B8F49C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2700</wp:posOffset>
                      </wp:positionV>
                      <wp:extent cx="289560" cy="289560"/>
                      <wp:effectExtent l="19050" t="19050" r="0" b="15240"/>
                      <wp:wrapNone/>
                      <wp:docPr id="1516177857" name="Οβάλ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2ACC44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C6B920" id="_x0000_s1096" style="position:absolute;left:0;text-align:left;margin-left:.85pt;margin-top:1pt;width:22.8pt;height:22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" fillcolor="lime" strokecolor="white" strokeweight="3pt">
                      <v:stroke opacity="0" joinstyle="miter"/>
                      <v:textbox inset="1pt,0,0,0">
                        <w:txbxContent>
                          <w:p w14:paraId="772ACC44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19D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F8D0BC4" wp14:editId="41094B3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9210</wp:posOffset>
                      </wp:positionV>
                      <wp:extent cx="281940" cy="289560"/>
                      <wp:effectExtent l="19050" t="19050" r="3810" b="15240"/>
                      <wp:wrapNone/>
                      <wp:docPr id="954138525" name="Οβάλ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9C4CE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8D0BC4" id="_x0000_s1097" style="position:absolute;left:0;text-align:left;margin-left:.3pt;margin-top:2.3pt;width:22.2pt;height:22.8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" fillcolor="lime" strokecolor="white" strokeweight="3pt">
                      <v:stroke opacity="0" joinstyle="miter"/>
                      <v:textbox inset="1pt,0,0,0">
                        <w:txbxContent>
                          <w:p w14:paraId="3E9C4CE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568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C97AE90" wp14:editId="02109086">
                      <wp:simplePos x="0" y="0"/>
                      <wp:positionH relativeFrom="column">
                        <wp:posOffset>965835</wp:posOffset>
                      </wp:positionH>
                      <wp:positionV relativeFrom="paragraph">
                        <wp:posOffset>34290</wp:posOffset>
                      </wp:positionV>
                      <wp:extent cx="300990" cy="251460"/>
                      <wp:effectExtent l="12700" t="12700" r="16510" b="27940"/>
                      <wp:wrapNone/>
                      <wp:docPr id="305883091" name="Οβάλ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099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583BD8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97AE90" id="_x0000_s1098" style="position:absolute;left:0;text-align:left;margin-left:76.05pt;margin-top:2.7pt;width:23.7pt;height:19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" fillcolor="lime" strokecolor="white" strokeweight="3pt">
                      <v:stroke opacity="0" joinstyle="miter"/>
                      <v:textbox inset="1pt,0,0,0">
                        <w:txbxContent>
                          <w:p w14:paraId="6D583BD8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0851FB9" wp14:editId="1E1EDB2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7620</wp:posOffset>
                      </wp:positionV>
                      <wp:extent cx="281940" cy="289560"/>
                      <wp:effectExtent l="19050" t="19050" r="3810" b="15240"/>
                      <wp:wrapNone/>
                      <wp:docPr id="2041583718" name="Οβάλ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E7029E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851FB9" id="_x0000_s1099" style="position:absolute;left:0;text-align:left;margin-left:6pt;margin-top:.6pt;width:22.2pt;height:22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" fillcolor="lime" strokecolor="white" strokeweight="3pt">
                      <v:stroke opacity="0" joinstyle="miter"/>
                      <v:textbox inset="1pt,0,0,0">
                        <w:txbxContent>
                          <w:p w14:paraId="37E7029E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1AA9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0C9EA3E" wp14:editId="7D2C1128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-117475</wp:posOffset>
                      </wp:positionV>
                      <wp:extent cx="300990" cy="318135"/>
                      <wp:effectExtent l="12700" t="12700" r="29210" b="24765"/>
                      <wp:wrapNone/>
                      <wp:docPr id="512155952" name="Οβάλ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0990" cy="3181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543475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C9EA3E" id="_x0000_s1100" style="position:absolute;left:0;text-align:left;margin-left:9.5pt;margin-top:-9.25pt;width:23.7pt;height:25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" fillcolor="lime" strokecolor="white" strokeweight="3pt">
                      <v:stroke opacity="0" joinstyle="miter"/>
                      <v:textbox inset="1pt,0,0,0">
                        <w:txbxContent>
                          <w:p w14:paraId="4F543475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9D4591" w:rsidRPr="00186DB9" w14:paraId="305EFFAB" w14:textId="77777777" w:rsidTr="00820EE3">
        <w:trPr>
          <w:gridAfter w:val="6"/>
          <w:wAfter w:w="7268" w:type="dxa"/>
          <w:trHeight w:val="501"/>
        </w:trPr>
        <w:tc>
          <w:tcPr>
            <w:tcW w:w="1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2C6A11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7336B1">
              <w:rPr>
                <w:lang w:eastAsia="el-GR"/>
              </w:rPr>
              <w:t>NCT00088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DC1E1" w14:textId="77777777" w:rsidR="009D4591" w:rsidRPr="00186DB9" w:rsidRDefault="009D4591" w:rsidP="00820EE3">
            <w:pPr>
              <w:jc w:val="both"/>
              <w:rPr>
                <w:lang w:eastAsia="el-GR"/>
              </w:rPr>
            </w:pPr>
            <w:r w:rsidRPr="00186DB9">
              <w:rPr>
                <w:lang w:eastAsia="el-GR"/>
              </w:rPr>
              <w:t xml:space="preserve"> </w:t>
            </w:r>
            <w:r>
              <w:rPr>
                <w:lang w:eastAsia="el-GR"/>
              </w:rPr>
              <w:t>CR, P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3394F4" w14:textId="77777777" w:rsidR="009D4591" w:rsidRPr="00186DB9" w:rsidRDefault="009D4591" w:rsidP="00820EE3">
            <w:pPr>
              <w:jc w:val="both"/>
              <w:rPr>
                <w:lang w:val="en-US" w:eastAsia="el-GR"/>
              </w:rPr>
            </w:pPr>
            <w:r w:rsidRPr="00186DB9">
              <w:rPr>
                <w:lang w:val="en-US" w:eastAsia="el-GR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1AB" w14:textId="77777777" w:rsidR="009D4591" w:rsidRPr="00186DB9" w:rsidRDefault="009D4591" w:rsidP="00820EE3">
            <w:pPr>
              <w:jc w:val="both"/>
              <w:rPr>
                <w:noProof/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E9B140F" wp14:editId="3E5D45E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1275</wp:posOffset>
                      </wp:positionV>
                      <wp:extent cx="281940" cy="289560"/>
                      <wp:effectExtent l="19050" t="19050" r="3810" b="15240"/>
                      <wp:wrapNone/>
                      <wp:docPr id="769675585" name="Οβάλ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B7B513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9B140F" id="_x0000_s1101" style="position:absolute;left:0;text-align:left;margin-left:-.25pt;margin-top:3.25pt;width:22.2pt;height:22.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" fillcolor="lime" strokecolor="white" strokeweight="3pt">
                      <v:stroke opacity="0" joinstyle="miter"/>
                      <v:textbox inset="1pt,0,0,0">
                        <w:txbxContent>
                          <w:p w14:paraId="36B7B513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C79" w14:textId="77777777" w:rsidR="009D4591" w:rsidRDefault="009D4591" w:rsidP="00820EE3">
            <w:pPr>
              <w:rPr>
                <w:lang w:val="en-US" w:eastAsia="el-GR"/>
              </w:rPr>
            </w:pPr>
          </w:p>
          <w:p w14:paraId="729C1F24" w14:textId="77777777" w:rsidR="009D4591" w:rsidRDefault="009D4591" w:rsidP="00820EE3">
            <w:r w:rsidRPr="00186DB9">
              <w:rPr>
                <w:lang w:val="en-US" w:eastAsia="el-GR"/>
              </w:rPr>
              <w:t>NA</w:t>
            </w:r>
          </w:p>
          <w:p w14:paraId="6A63A954" w14:textId="77777777" w:rsidR="009D4591" w:rsidRPr="00186DB9" w:rsidRDefault="009D4591" w:rsidP="00820EE3">
            <w:pPr>
              <w:jc w:val="both"/>
              <w:rPr>
                <w:noProof/>
                <w:lang w:eastAsia="el-G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E219" w14:textId="77777777" w:rsidR="009D4591" w:rsidRPr="00186DB9" w:rsidRDefault="009D4591" w:rsidP="00820EE3">
            <w:pPr>
              <w:jc w:val="both"/>
              <w:rPr>
                <w:noProof/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B4FD9E8" wp14:editId="61676016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5400</wp:posOffset>
                      </wp:positionV>
                      <wp:extent cx="289560" cy="289560"/>
                      <wp:effectExtent l="19050" t="19050" r="0" b="15240"/>
                      <wp:wrapNone/>
                      <wp:docPr id="358605362" name="Οβάλ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4732CD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4FD9E8" id="_x0000_s1102" style="position:absolute;left:0;text-align:left;margin-left:1.65pt;margin-top:2pt;width:22.8pt;height:22.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" fillcolor="lime" strokecolor="white" strokeweight="3pt">
                      <v:stroke opacity="0" joinstyle="miter"/>
                      <v:textbox inset="1pt,0,0,0">
                        <w:txbxContent>
                          <w:p w14:paraId="634732CD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FBE" w14:textId="77777777" w:rsidR="009D4591" w:rsidRPr="00186DB9" w:rsidRDefault="009D4591" w:rsidP="00820EE3">
            <w:pPr>
              <w:jc w:val="both"/>
              <w:rPr>
                <w:noProof/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5DE1EC8" wp14:editId="454FC2FC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5560</wp:posOffset>
                      </wp:positionV>
                      <wp:extent cx="289560" cy="289560"/>
                      <wp:effectExtent l="19050" t="19050" r="0" b="15240"/>
                      <wp:wrapNone/>
                      <wp:docPr id="838180642" name="Οβάλ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37BA67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DE1EC8" id="_x0000_s1103" style="position:absolute;left:0;text-align:left;margin-left:.3pt;margin-top:2.8pt;width:22.8pt;height:22.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" fillcolor="lime" strokecolor="white" strokeweight="3pt">
                      <v:stroke opacity="0" joinstyle="miter"/>
                      <v:textbox inset="1pt,0,0,0">
                        <w:txbxContent>
                          <w:p w14:paraId="4537BA67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1BC" w14:textId="77777777" w:rsidR="009D4591" w:rsidRPr="00186DB9" w:rsidRDefault="009D4591" w:rsidP="00820EE3">
            <w:pPr>
              <w:jc w:val="both"/>
              <w:rPr>
                <w:noProof/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FF81FB5" wp14:editId="0CE51449">
                      <wp:simplePos x="0" y="0"/>
                      <wp:positionH relativeFrom="column">
                        <wp:posOffset>962660</wp:posOffset>
                      </wp:positionH>
                      <wp:positionV relativeFrom="paragraph">
                        <wp:posOffset>8890</wp:posOffset>
                      </wp:positionV>
                      <wp:extent cx="289560" cy="289560"/>
                      <wp:effectExtent l="19050" t="19050" r="0" b="15240"/>
                      <wp:wrapNone/>
                      <wp:docPr id="1705293321" name="Οβάλ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09BBDA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F81FB5" id="_x0000_s1104" style="position:absolute;left:0;text-align:left;margin-left:75.8pt;margin-top:.7pt;width:22.8pt;height:22.8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" fillcolor="yellow" strokecolor="white" strokeweight="3pt">
                      <v:stroke opacity="0" joinstyle="miter"/>
                      <v:textbox inset="1pt,0,0,0">
                        <w:txbxContent>
                          <w:p w14:paraId="6B09BBDA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B47EA78" wp14:editId="20FACF0B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34290</wp:posOffset>
                      </wp:positionV>
                      <wp:extent cx="289560" cy="289560"/>
                      <wp:effectExtent l="19050" t="19050" r="0" b="15240"/>
                      <wp:wrapNone/>
                      <wp:docPr id="340731893" name="Οβάλ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F661C0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47EA78" id="_x0000_s1105" style="position:absolute;left:0;text-align:left;margin-left:4.55pt;margin-top:2.7pt;width:22.8pt;height:22.8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" fillcolor="yellow" strokecolor="white" strokeweight="3pt">
                      <v:stroke opacity="0" joinstyle="miter"/>
                      <v:textbox inset="1pt,0,0,0">
                        <w:txbxContent>
                          <w:p w14:paraId="7EF661C0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0EC" w14:textId="77777777" w:rsidR="009D4591" w:rsidRPr="00186DB9" w:rsidRDefault="009D4591" w:rsidP="00820EE3">
            <w:pPr>
              <w:jc w:val="both"/>
              <w:rPr>
                <w:noProof/>
                <w:lang w:eastAsia="el-GR"/>
              </w:rPr>
            </w:pPr>
            <w:r w:rsidRPr="00186DB9">
              <w:rPr>
                <w:noProof/>
                <w:lang w:eastAsia="el-G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0E59D7B" wp14:editId="13D75246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24765</wp:posOffset>
                      </wp:positionV>
                      <wp:extent cx="259080" cy="251460"/>
                      <wp:effectExtent l="0" t="0" r="26670" b="15240"/>
                      <wp:wrapNone/>
                      <wp:docPr id="1351223928" name="Οβάλ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387895" w14:textId="77777777" w:rsidR="009D4591" w:rsidRDefault="009D4591" w:rsidP="009D459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E59D7B" id="_x0000_s1106" style="position:absolute;left:0;text-align:left;margin-left:11.7pt;margin-top:1.95pt;width:20.4pt;height:19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" fillcolor="yellow" strokeweight=".25pt">
                      <v:stroke joinstyle="miter"/>
                      <v:textbox inset="1pt,0,0,0">
                        <w:txbxContent>
                          <w:p w14:paraId="1E387895" w14:textId="77777777" w:rsidR="009D4591" w:rsidRDefault="009D4591" w:rsidP="009D459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4783061B" w14:textId="77777777" w:rsidR="009D4591" w:rsidRDefault="009D4591" w:rsidP="009D4591">
      <w:pPr>
        <w:jc w:val="both"/>
        <w:rPr>
          <w:lang w:val="en-US"/>
        </w:rPr>
      </w:pPr>
    </w:p>
    <w:p w14:paraId="088E227D" w14:textId="77777777" w:rsidR="009D4591" w:rsidRDefault="009D4591" w:rsidP="009D4591">
      <w:pPr>
        <w:ind w:firstLine="360"/>
        <w:jc w:val="both"/>
        <w:rPr>
          <w:lang w:val="en-US"/>
        </w:rPr>
      </w:pPr>
    </w:p>
    <w:p w14:paraId="4FCDBF5F" w14:textId="77777777" w:rsidR="009D4591" w:rsidRDefault="009D4591" w:rsidP="009D4591">
      <w:pPr>
        <w:jc w:val="both"/>
        <w:rPr>
          <w:lang w:val="en-US"/>
        </w:rPr>
      </w:pPr>
    </w:p>
    <w:p w14:paraId="23336E90" w14:textId="77777777" w:rsidR="009D4591" w:rsidRDefault="009D4591" w:rsidP="009D4591">
      <w:pPr>
        <w:ind w:firstLine="360"/>
        <w:jc w:val="both"/>
        <w:rPr>
          <w:lang w:val="en-US"/>
        </w:rPr>
      </w:pPr>
    </w:p>
    <w:p w14:paraId="072555FE" w14:textId="77777777" w:rsidR="009D4591" w:rsidRPr="00186DB9" w:rsidRDefault="009D4591" w:rsidP="009D4591">
      <w:pPr>
        <w:ind w:firstLine="360"/>
        <w:jc w:val="both"/>
        <w:rPr>
          <w:lang w:val="en-US"/>
        </w:rPr>
      </w:pPr>
      <w:r w:rsidRPr="00186DB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67C120F" wp14:editId="20CD9FFE">
                <wp:simplePos x="0" y="0"/>
                <wp:positionH relativeFrom="column">
                  <wp:posOffset>704215</wp:posOffset>
                </wp:positionH>
                <wp:positionV relativeFrom="paragraph">
                  <wp:posOffset>52705</wp:posOffset>
                </wp:positionV>
                <wp:extent cx="1307465" cy="1575435"/>
                <wp:effectExtent l="0" t="0" r="13335" b="12065"/>
                <wp:wrapSquare wrapText="bothSides"/>
                <wp:docPr id="96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7465" cy="157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37080E" w14:textId="77777777" w:rsidR="009D4591" w:rsidRPr="001547B7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w risk</w:t>
                            </w:r>
                            <w:r w:rsidRPr="001547B7">
                              <w:rPr>
                                <w:lang w:val="en-US"/>
                              </w:rPr>
                              <w:br/>
                            </w:r>
                          </w:p>
                          <w:p w14:paraId="7A3CCDBC" w14:textId="77777777" w:rsidR="009D4591" w:rsidRPr="001547B7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derate risk</w:t>
                            </w:r>
                            <w:r w:rsidRPr="001547B7">
                              <w:rPr>
                                <w:lang w:val="en-US"/>
                              </w:rPr>
                              <w:br/>
                            </w:r>
                          </w:p>
                          <w:p w14:paraId="09AD9E89" w14:textId="77777777" w:rsidR="009D4591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rious risk</w:t>
                            </w:r>
                          </w:p>
                          <w:p w14:paraId="64A79D32" w14:textId="77777777" w:rsidR="009D4591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D46868C" w14:textId="77777777" w:rsidR="009D4591" w:rsidRPr="00377684" w:rsidRDefault="009D4591" w:rsidP="009D459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ritical ris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C120F" id="_x0000_s1107" type="#_x0000_t202" style="position:absolute;left:0;text-align:left;margin-left:55.45pt;margin-top:4.15pt;width:102.95pt;height:124.0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">
                <v:textbox>
                  <w:txbxContent>
                    <w:p w14:paraId="2037080E" w14:textId="77777777" w:rsidR="009D4591" w:rsidRPr="001547B7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ow risk</w:t>
                      </w:r>
                      <w:r w:rsidRPr="001547B7">
                        <w:rPr>
                          <w:lang w:val="en-US"/>
                        </w:rPr>
                        <w:br/>
                      </w:r>
                    </w:p>
                    <w:p w14:paraId="7A3CCDBC" w14:textId="77777777" w:rsidR="009D4591" w:rsidRPr="001547B7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oderate risk</w:t>
                      </w:r>
                      <w:r w:rsidRPr="001547B7">
                        <w:rPr>
                          <w:lang w:val="en-US"/>
                        </w:rPr>
                        <w:br/>
                      </w:r>
                    </w:p>
                    <w:p w14:paraId="09AD9E89" w14:textId="77777777" w:rsidR="009D4591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erious risk</w:t>
                      </w:r>
                    </w:p>
                    <w:p w14:paraId="64A79D32" w14:textId="77777777" w:rsidR="009D4591" w:rsidRDefault="009D4591" w:rsidP="009D4591">
                      <w:pPr>
                        <w:rPr>
                          <w:lang w:val="en-US"/>
                        </w:rPr>
                      </w:pPr>
                    </w:p>
                    <w:p w14:paraId="0D46868C" w14:textId="77777777" w:rsidR="009D4591" w:rsidRPr="00377684" w:rsidRDefault="009D4591" w:rsidP="009D459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ritical ris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86DB9">
        <w:rPr>
          <w:noProof/>
          <w:lang w:val="en-US"/>
        </w:rPr>
        <w:drawing>
          <wp:inline distT="0" distB="0" distL="0" distR="0" wp14:anchorId="0B7FA540" wp14:editId="3AF330C9">
            <wp:extent cx="349885" cy="1067842"/>
            <wp:effectExtent l="0" t="0" r="5715" b="0"/>
            <wp:docPr id="97" name="Εικόνα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16" cy="1513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0B648" w14:textId="77777777" w:rsidR="009D4591" w:rsidRPr="009A233A" w:rsidRDefault="009D4591" w:rsidP="009D4591">
      <w:pPr>
        <w:pStyle w:val="NormalWeb"/>
        <w:spacing w:line="288" w:lineRule="auto"/>
        <w:rPr>
          <w:color w:val="09142A"/>
          <w:lang w:val="en-US"/>
        </w:rPr>
      </w:pPr>
      <w:r w:rsidRPr="00186DB9"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A37320" wp14:editId="7F845FDF">
                <wp:simplePos x="0" y="0"/>
                <wp:positionH relativeFrom="column">
                  <wp:posOffset>262687</wp:posOffset>
                </wp:positionH>
                <wp:positionV relativeFrom="paragraph">
                  <wp:posOffset>49530</wp:posOffset>
                </wp:positionV>
                <wp:extent cx="289560" cy="289560"/>
                <wp:effectExtent l="12700" t="12700" r="27940" b="27940"/>
                <wp:wrapNone/>
                <wp:docPr id="1609134462" name="Οβάλ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28956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 w="38100" cap="flat" cmpd="sng" algn="ctr">
                          <a:solidFill>
                            <a:schemeClr val="tx1">
                              <a:alpha val="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0AEE1" w14:textId="77777777" w:rsidR="009D4591" w:rsidRDefault="009D4591" w:rsidP="009D4591">
                            <w:pPr>
                              <w:shd w:val="clear" w:color="auto" w:fill="000000" w:themeFill="text1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 w:rsidRPr="0080299E">
                              <w:rPr>
                                <w:rFonts w:hAnsi="Calibri"/>
                                <w:b/>
                                <w:bCs/>
                                <w:color w:val="FFFFFF" w:themeColor="background1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EA37320" id="_x0000_s1108" style="position:absolute;left:0;text-align:left;margin-left:20.7pt;margin-top:3.9pt;width:22.8pt;height:22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" fillcolor="black [3213]" strokecolor="black [3213]" strokeweight="3pt">
                <v:stroke opacity="0" joinstyle="miter"/>
                <v:textbox inset="1pt,0,0,0">
                  <w:txbxContent>
                    <w:p w14:paraId="6C40AEE1" w14:textId="77777777" w:rsidR="009D4591" w:rsidRDefault="009D4591" w:rsidP="009D4591">
                      <w:pPr>
                        <w:shd w:val="clear" w:color="auto" w:fill="000000" w:themeFill="text1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 w:rsidRPr="0080299E">
                        <w:rPr>
                          <w:rFonts w:hAnsi="Calibri"/>
                          <w:b/>
                          <w:bCs/>
                          <w:color w:val="FFFFFF" w:themeColor="background1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</w:p>
    <w:p w14:paraId="1F3DCD29" w14:textId="1C2F2D37" w:rsidR="009D4591" w:rsidRPr="00ED0C3E" w:rsidRDefault="009D4591" w:rsidP="009D4591">
      <w:pPr>
        <w:rPr>
          <w:sz w:val="20"/>
          <w:szCs w:val="20"/>
          <w:lang w:val="en-US"/>
        </w:rPr>
      </w:pPr>
      <w:r>
        <w:rPr>
          <w:color w:val="09142A"/>
        </w:rPr>
        <w:tab/>
      </w:r>
      <w:r>
        <w:rPr>
          <w:color w:val="09142A"/>
        </w:rPr>
        <w:br/>
      </w:r>
      <w:r>
        <w:rPr>
          <w:color w:val="09142A"/>
        </w:rPr>
        <w:br/>
      </w:r>
      <w:r w:rsidRPr="00E2179A">
        <w:rPr>
          <w:b/>
          <w:bCs/>
          <w:color w:val="09142A"/>
          <w:sz w:val="20"/>
          <w:szCs w:val="20"/>
          <w:lang w:val="en-US"/>
        </w:rPr>
        <w:t>Fig</w:t>
      </w:r>
      <w:r>
        <w:rPr>
          <w:b/>
          <w:bCs/>
          <w:color w:val="09142A"/>
          <w:sz w:val="20"/>
          <w:szCs w:val="20"/>
          <w:lang w:val="en-US"/>
        </w:rPr>
        <w:t>ure 2</w:t>
      </w:r>
      <w:r w:rsidRPr="00E2179A">
        <w:rPr>
          <w:b/>
          <w:bCs/>
          <w:color w:val="09142A"/>
          <w:sz w:val="20"/>
          <w:szCs w:val="20"/>
          <w:lang w:val="en-US"/>
        </w:rPr>
        <w:t>:</w:t>
      </w:r>
      <w:r w:rsidRPr="00E2179A">
        <w:rPr>
          <w:color w:val="09142A"/>
          <w:sz w:val="20"/>
          <w:szCs w:val="20"/>
          <w:lang w:val="en-US"/>
        </w:rPr>
        <w:t xml:space="preserve"> Traffic light plot </w:t>
      </w:r>
      <w:r>
        <w:rPr>
          <w:color w:val="09142A"/>
          <w:sz w:val="20"/>
          <w:szCs w:val="20"/>
          <w:lang w:val="en-US"/>
        </w:rPr>
        <w:t xml:space="preserve">for </w:t>
      </w:r>
      <w:r w:rsidRPr="00E2179A">
        <w:rPr>
          <w:color w:val="09142A"/>
          <w:sz w:val="20"/>
          <w:szCs w:val="20"/>
          <w:lang w:val="en-US"/>
        </w:rPr>
        <w:t>risk</w:t>
      </w:r>
      <w:r>
        <w:rPr>
          <w:color w:val="09142A"/>
          <w:sz w:val="20"/>
          <w:szCs w:val="20"/>
          <w:lang w:val="en-US"/>
        </w:rPr>
        <w:t xml:space="preserve"> of bias </w:t>
      </w:r>
      <w:r w:rsidRPr="00E2179A">
        <w:rPr>
          <w:color w:val="09142A"/>
          <w:sz w:val="20"/>
          <w:szCs w:val="20"/>
          <w:lang w:val="en-US"/>
        </w:rPr>
        <w:t xml:space="preserve">assessment </w:t>
      </w:r>
      <w:r w:rsidRPr="00E2179A">
        <w:rPr>
          <w:color w:val="000000"/>
          <w:sz w:val="20"/>
          <w:szCs w:val="20"/>
          <w:lang w:val="en-US" w:eastAsia="el-GR"/>
        </w:rPr>
        <w:t xml:space="preserve">on all completed trials using the </w:t>
      </w:r>
      <w:r>
        <w:rPr>
          <w:color w:val="000000"/>
          <w:sz w:val="20"/>
          <w:szCs w:val="20"/>
          <w:lang w:val="en-US" w:eastAsia="el-GR"/>
        </w:rPr>
        <w:t>Robins-I</w:t>
      </w:r>
      <w:r w:rsidRPr="00E2179A">
        <w:rPr>
          <w:color w:val="000000"/>
          <w:sz w:val="20"/>
          <w:szCs w:val="20"/>
          <w:lang w:val="en-US" w:eastAsia="el-GR"/>
        </w:rPr>
        <w:t xml:space="preserve"> tool for </w:t>
      </w:r>
      <w:r>
        <w:rPr>
          <w:color w:val="000000"/>
          <w:sz w:val="20"/>
          <w:szCs w:val="20"/>
          <w:lang w:val="en-US" w:eastAsia="el-GR"/>
        </w:rPr>
        <w:t>single-arm and non-randomized trials</w:t>
      </w:r>
    </w:p>
    <w:p w14:paraId="036FBD50" w14:textId="77777777" w:rsidR="009D4591" w:rsidRPr="00E2179A" w:rsidRDefault="009D4591" w:rsidP="009D4591">
      <w:pPr>
        <w:rPr>
          <w:sz w:val="20"/>
          <w:szCs w:val="20"/>
          <w:lang w:val="en-US"/>
        </w:rPr>
      </w:pPr>
    </w:p>
    <w:p w14:paraId="352B14EB" w14:textId="77777777" w:rsidR="009D4591" w:rsidRPr="009D4591" w:rsidRDefault="009D4591">
      <w:pPr>
        <w:rPr>
          <w:lang w:val="en-US"/>
        </w:rPr>
      </w:pPr>
    </w:p>
    <w:sectPr w:rsidR="009D4591" w:rsidRPr="009D4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91"/>
    <w:rsid w:val="000D6EBC"/>
    <w:rsid w:val="001A7093"/>
    <w:rsid w:val="0037165D"/>
    <w:rsid w:val="0055685C"/>
    <w:rsid w:val="00644082"/>
    <w:rsid w:val="006B3A81"/>
    <w:rsid w:val="0077113B"/>
    <w:rsid w:val="007F1FD1"/>
    <w:rsid w:val="008B0D91"/>
    <w:rsid w:val="00935116"/>
    <w:rsid w:val="009D4591"/>
    <w:rsid w:val="00B63B5B"/>
    <w:rsid w:val="00DD579F"/>
    <w:rsid w:val="00EE51A5"/>
    <w:rsid w:val="00FE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80B523"/>
  <w15:chartTrackingRefBased/>
  <w15:docId w15:val="{01CDAFB1-7E6A-6746-BECF-545C20EF8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59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8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l-GR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8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l-GR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85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l-GR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85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l-GR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85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l-GR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85C"/>
    <w:pPr>
      <w:keepNext/>
      <w:keepLines/>
      <w:spacing w:before="40" w:after="16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l-GR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85C"/>
    <w:pPr>
      <w:keepNext/>
      <w:keepLines/>
      <w:spacing w:before="40" w:after="16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l-GR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85C"/>
    <w:pPr>
      <w:keepNext/>
      <w:keepLines/>
      <w:spacing w:after="16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l-GR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85C"/>
    <w:pPr>
      <w:keepNext/>
      <w:keepLines/>
      <w:spacing w:after="16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8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8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85C"/>
    <w:rPr>
      <w:rFonts w:eastAsiaTheme="majorEastAsia" w:cstheme="majorBidi"/>
      <w:color w:val="0F4761" w:themeColor="accent1" w:themeShade="BF"/>
      <w:sz w:val="28"/>
      <w:szCs w:val="28"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85C"/>
    <w:rPr>
      <w:rFonts w:eastAsiaTheme="majorEastAsia" w:cstheme="majorBidi"/>
      <w:i/>
      <w:iCs/>
      <w:color w:val="0F4761" w:themeColor="accent1" w:themeShade="BF"/>
      <w:sz w:val="22"/>
      <w:szCs w:val="22"/>
      <w:lang w:val="el-G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85C"/>
    <w:rPr>
      <w:rFonts w:eastAsiaTheme="majorEastAsia" w:cstheme="majorBidi"/>
      <w:color w:val="0F4761" w:themeColor="accent1" w:themeShade="BF"/>
      <w:sz w:val="22"/>
      <w:szCs w:val="22"/>
      <w:lang w:val="el-G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85C"/>
    <w:rPr>
      <w:rFonts w:eastAsiaTheme="majorEastAsia" w:cstheme="majorBidi"/>
      <w:i/>
      <w:iCs/>
      <w:color w:val="595959" w:themeColor="text1" w:themeTint="A6"/>
      <w:sz w:val="22"/>
      <w:szCs w:val="22"/>
      <w:lang w:val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85C"/>
    <w:rPr>
      <w:rFonts w:eastAsiaTheme="majorEastAsia" w:cstheme="majorBidi"/>
      <w:color w:val="595959" w:themeColor="text1" w:themeTint="A6"/>
      <w:sz w:val="22"/>
      <w:szCs w:val="22"/>
      <w:lang w:val="el-G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85C"/>
    <w:rPr>
      <w:rFonts w:eastAsiaTheme="majorEastAsia" w:cstheme="majorBidi"/>
      <w:i/>
      <w:iCs/>
      <w:color w:val="272727" w:themeColor="text1" w:themeTint="D8"/>
      <w:sz w:val="22"/>
      <w:szCs w:val="22"/>
      <w:lang w:val="el-G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85C"/>
    <w:rPr>
      <w:rFonts w:eastAsiaTheme="majorEastAsia" w:cstheme="majorBidi"/>
      <w:color w:val="272727" w:themeColor="text1" w:themeTint="D8"/>
      <w:sz w:val="22"/>
      <w:szCs w:val="22"/>
      <w:lang w:val="el-GR"/>
    </w:rPr>
  </w:style>
  <w:style w:type="paragraph" w:styleId="Title">
    <w:name w:val="Title"/>
    <w:basedOn w:val="Normal"/>
    <w:next w:val="Normal"/>
    <w:link w:val="TitleChar"/>
    <w:uiPriority w:val="10"/>
    <w:qFormat/>
    <w:rsid w:val="0055685C"/>
    <w:pPr>
      <w:spacing w:after="80" w:line="259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5685C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85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l-GR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5685C"/>
    <w:rPr>
      <w:rFonts w:eastAsiaTheme="majorEastAsia" w:cstheme="majorBidi"/>
      <w:color w:val="595959" w:themeColor="text1" w:themeTint="A6"/>
      <w:spacing w:val="15"/>
      <w:sz w:val="28"/>
      <w:szCs w:val="28"/>
      <w:lang w:val="el-GR"/>
    </w:rPr>
  </w:style>
  <w:style w:type="paragraph" w:styleId="ListParagraph">
    <w:name w:val="List Paragraph"/>
    <w:basedOn w:val="Normal"/>
    <w:uiPriority w:val="34"/>
    <w:qFormat/>
    <w:rsid w:val="00556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5685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l-GR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5685C"/>
    <w:rPr>
      <w:i/>
      <w:iCs/>
      <w:color w:val="404040" w:themeColor="text1" w:themeTint="BF"/>
      <w:sz w:val="22"/>
      <w:szCs w:val="22"/>
      <w:lang w:val="el-G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l-GR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85C"/>
    <w:rPr>
      <w:i/>
      <w:iCs/>
      <w:color w:val="0F4761" w:themeColor="accent1" w:themeShade="BF"/>
      <w:sz w:val="22"/>
      <w:szCs w:val="22"/>
      <w:lang w:val="el-GR"/>
    </w:rPr>
  </w:style>
  <w:style w:type="character" w:styleId="IntenseEmphasis">
    <w:name w:val="Intense Emphasis"/>
    <w:basedOn w:val="DefaultParagraphFont"/>
    <w:uiPriority w:val="21"/>
    <w:qFormat/>
    <w:rsid w:val="00556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85C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5685C"/>
    <w:pPr>
      <w:spacing w:before="240" w:after="0"/>
      <w:outlineLvl w:val="9"/>
    </w:pPr>
    <w:rPr>
      <w:sz w:val="32"/>
      <w:szCs w:val="32"/>
      <w:lang w:eastAsia="el-GR"/>
    </w:rPr>
  </w:style>
  <w:style w:type="paragraph" w:customStyle="1" w:styleId="MDPI13authornames">
    <w:name w:val="MDPI_1.3_authornames"/>
    <w:next w:val="Normal"/>
    <w:qFormat/>
    <w:rsid w:val="005568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55685C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55685C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55685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2heading2">
    <w:name w:val="MDPI_2.2_heading2"/>
    <w:qFormat/>
    <w:rsid w:val="0055685C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9D4591"/>
    <w:pPr>
      <w:spacing w:before="100" w:beforeAutospacing="1" w:after="100" w:afterAutospacing="1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D0165E69832784D87469BABE3151E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376235-D3E5-2141-B96F-943BFE4A79BC}"/>
      </w:docPartPr>
      <w:docPartBody>
        <w:p w:rsidR="00FC1825" w:rsidRDefault="00E71A52" w:rsidP="00E71A52">
          <w:pPr>
            <w:pStyle w:val="7D0165E69832784D87469BABE3151E9D"/>
          </w:pPr>
          <w:r w:rsidRPr="005B078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52"/>
    <w:rsid w:val="003E423C"/>
    <w:rsid w:val="008B0D91"/>
    <w:rsid w:val="00935116"/>
    <w:rsid w:val="00A43F5D"/>
    <w:rsid w:val="00BB23C7"/>
    <w:rsid w:val="00E71A52"/>
    <w:rsid w:val="00F06498"/>
    <w:rsid w:val="00FC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R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71A52"/>
    <w:rPr>
      <w:color w:val="666666"/>
    </w:rPr>
  </w:style>
  <w:style w:type="paragraph" w:customStyle="1" w:styleId="7D0165E69832784D87469BABE3151E9D">
    <w:name w:val="7D0165E69832784D87469BABE3151E9D"/>
    <w:rsid w:val="00E71A5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aralampopoulou</dc:creator>
  <cp:keywords/>
  <dc:description/>
  <cp:lastModifiedBy>Charalampos Filippatos</cp:lastModifiedBy>
  <cp:revision>4</cp:revision>
  <dcterms:created xsi:type="dcterms:W3CDTF">2025-07-07T14:33:00Z</dcterms:created>
  <dcterms:modified xsi:type="dcterms:W3CDTF">2025-07-09T10:49:00Z</dcterms:modified>
</cp:coreProperties>
</file>